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515073" w14:textId="7446DE43" w:rsidR="00423557" w:rsidRPr="002939C7" w:rsidRDefault="00480C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S1 Table</w:t>
      </w:r>
      <w:r w:rsidR="002939C7" w:rsidRPr="002939C7">
        <w:rPr>
          <w:rFonts w:ascii="Times New Roman" w:hAnsi="Times New Roman" w:cs="Times New Roman"/>
          <w:sz w:val="24"/>
          <w:szCs w:val="24"/>
        </w:rPr>
        <w:t xml:space="preserve">. Summary of control measures </w:t>
      </w:r>
      <w:r w:rsidR="002939C7" w:rsidRPr="002939C7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of Level I response in </w:t>
      </w:r>
      <w:r w:rsidR="00834529">
        <w:rPr>
          <w:rFonts w:ascii="Times New Roman" w:eastAsia="宋体" w:hAnsi="Times New Roman" w:cs="Times New Roman"/>
          <w:bCs/>
          <w:kern w:val="0"/>
          <w:sz w:val="24"/>
          <w:szCs w:val="24"/>
        </w:rPr>
        <w:t>27</w:t>
      </w:r>
      <w:r w:rsidR="002939C7" w:rsidRPr="002939C7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provinces</w:t>
      </w:r>
      <w:r w:rsidR="00834529">
        <w:rPr>
          <w:rFonts w:ascii="Times New Roman" w:eastAsia="宋体" w:hAnsi="Times New Roman" w:cs="Times New Roman"/>
          <w:bCs/>
          <w:kern w:val="0"/>
          <w:sz w:val="24"/>
          <w:szCs w:val="24"/>
        </w:rPr>
        <w:t>/municipalit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696"/>
        <w:gridCol w:w="1276"/>
        <w:gridCol w:w="5812"/>
        <w:gridCol w:w="4111"/>
        <w:gridCol w:w="1097"/>
      </w:tblGrid>
      <w:tr w:rsidR="003D2ED3" w:rsidRPr="00CE7235" w14:paraId="31DEA948" w14:textId="77777777" w:rsidTr="00C40416">
        <w:trPr>
          <w:trHeight w:val="20"/>
        </w:trPr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470D122D" w14:textId="77777777" w:rsidR="003D2ED3" w:rsidRPr="00CE7235" w:rsidRDefault="003D2ED3" w:rsidP="009E7A7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ate of Issue Level I respons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5B7F331E" w14:textId="77777777" w:rsidR="003D2ED3" w:rsidRPr="00CE7235" w:rsidRDefault="003D2ED3" w:rsidP="009E7A7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rovince</w:t>
            </w:r>
          </w:p>
        </w:tc>
        <w:tc>
          <w:tcPr>
            <w:tcW w:w="2077" w:type="pct"/>
            <w:shd w:val="clear" w:color="auto" w:fill="auto"/>
            <w:noWrap/>
            <w:vAlign w:val="center"/>
            <w:hideMark/>
          </w:tcPr>
          <w:p w14:paraId="39D8FFE2" w14:textId="77777777" w:rsidR="003D2ED3" w:rsidRPr="00CE7235" w:rsidRDefault="003D2ED3" w:rsidP="009E7A7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ities Involved in Analysis</w:t>
            </w:r>
          </w:p>
        </w:tc>
        <w:tc>
          <w:tcPr>
            <w:tcW w:w="1469" w:type="pct"/>
            <w:vAlign w:val="center"/>
          </w:tcPr>
          <w:p w14:paraId="54DD4FDA" w14:textId="6ED3F0D3" w:rsidR="003D2ED3" w:rsidRPr="00CE7235" w:rsidRDefault="003D2ED3" w:rsidP="009E7A7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ummarized measures of Level I response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*</w:t>
            </w:r>
          </w:p>
        </w:tc>
        <w:tc>
          <w:tcPr>
            <w:tcW w:w="392" w:type="pct"/>
            <w:vAlign w:val="center"/>
          </w:tcPr>
          <w:p w14:paraId="494D345D" w14:textId="77777777" w:rsidR="003D2ED3" w:rsidRPr="00CE7235" w:rsidRDefault="003D2ED3" w:rsidP="009E7A7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eference</w:t>
            </w:r>
          </w:p>
        </w:tc>
      </w:tr>
      <w:tr w:rsidR="003D2ED3" w:rsidRPr="00CE7235" w14:paraId="6528E5C6" w14:textId="77777777" w:rsidTr="00C40416">
        <w:trPr>
          <w:trHeight w:val="20"/>
        </w:trPr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4610EC4C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-J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124601D8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hui</w:t>
            </w:r>
          </w:p>
        </w:tc>
        <w:tc>
          <w:tcPr>
            <w:tcW w:w="2077" w:type="pct"/>
            <w:shd w:val="clear" w:color="auto" w:fill="auto"/>
            <w:noWrap/>
            <w:vAlign w:val="center"/>
            <w:hideMark/>
          </w:tcPr>
          <w:p w14:paraId="22C173F7" w14:textId="77777777" w:rsidR="003D2ED3" w:rsidRPr="00CE7235" w:rsidRDefault="003D2ED3" w:rsidP="009E7A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qing, Bengbu, Bozhou, Fuyang, Hefei, Wuhu</w:t>
            </w:r>
          </w:p>
        </w:tc>
        <w:tc>
          <w:tcPr>
            <w:tcW w:w="1469" w:type="pct"/>
            <w:vAlign w:val="center"/>
          </w:tcPr>
          <w:p w14:paraId="728AA2EB" w14:textId="77777777" w:rsidR="003D2ED3" w:rsidRDefault="003D2ED3" w:rsidP="006E3EAC">
            <w:pPr>
              <w:pStyle w:val="ListParagraph"/>
              <w:widowControl/>
              <w:numPr>
                <w:ilvl w:val="0"/>
                <w:numId w:val="1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cial distancin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 xml:space="preserve"> </w:t>
            </w:r>
          </w:p>
          <w:p w14:paraId="4B99098E" w14:textId="77777777" w:rsidR="003D2ED3" w:rsidRPr="0033698F" w:rsidRDefault="003D2ED3" w:rsidP="006E3EAC">
            <w:pPr>
              <w:pStyle w:val="ListParagraph"/>
              <w:widowControl/>
              <w:numPr>
                <w:ilvl w:val="0"/>
                <w:numId w:val="1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reening and contact tracin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14:paraId="491073E9" w14:textId="77777777" w:rsidR="003D2ED3" w:rsidRPr="00894067" w:rsidRDefault="003D2ED3" w:rsidP="006E3EAC">
            <w:pPr>
              <w:pStyle w:val="ListParagraph"/>
              <w:widowControl/>
              <w:numPr>
                <w:ilvl w:val="0"/>
                <w:numId w:val="1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spital</w:t>
            </w: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related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sure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B9DFE" w14:textId="77777777" w:rsidR="003D2ED3" w:rsidRPr="00CE7235" w:rsidRDefault="003D2ED3" w:rsidP="00C4041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]</w:t>
            </w:r>
          </w:p>
        </w:tc>
      </w:tr>
      <w:tr w:rsidR="003D2ED3" w:rsidRPr="00CE7235" w14:paraId="79CF9C8D" w14:textId="77777777" w:rsidTr="00C40416">
        <w:trPr>
          <w:trHeight w:val="20"/>
        </w:trPr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6D03C839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-J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4525371B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2077" w:type="pct"/>
            <w:shd w:val="clear" w:color="auto" w:fill="auto"/>
            <w:noWrap/>
            <w:vAlign w:val="center"/>
            <w:hideMark/>
          </w:tcPr>
          <w:p w14:paraId="3FBFDF26" w14:textId="77777777" w:rsidR="003D2ED3" w:rsidRPr="00CE7235" w:rsidRDefault="003D2ED3" w:rsidP="009E7A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1469" w:type="pct"/>
          </w:tcPr>
          <w:p w14:paraId="3EE09490" w14:textId="77777777" w:rsidR="003D2ED3" w:rsidRDefault="003D2ED3" w:rsidP="006E3EAC">
            <w:pPr>
              <w:pStyle w:val="ListParagraph"/>
              <w:widowControl/>
              <w:numPr>
                <w:ilvl w:val="0"/>
                <w:numId w:val="2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cial distancing</w:t>
            </w:r>
          </w:p>
          <w:p w14:paraId="48B03765" w14:textId="77777777" w:rsidR="003D2ED3" w:rsidRPr="0033698F" w:rsidRDefault="003D2ED3" w:rsidP="006E3EAC">
            <w:pPr>
              <w:pStyle w:val="ListParagraph"/>
              <w:widowControl/>
              <w:numPr>
                <w:ilvl w:val="0"/>
                <w:numId w:val="2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reening and contact tracing</w:t>
            </w:r>
          </w:p>
          <w:p w14:paraId="2B4A0ACA" w14:textId="77777777" w:rsidR="003D2ED3" w:rsidRPr="00CE7235" w:rsidRDefault="003D2ED3" w:rsidP="006E3EAC">
            <w:pPr>
              <w:pStyle w:val="ListParagraph"/>
              <w:widowControl/>
              <w:numPr>
                <w:ilvl w:val="0"/>
                <w:numId w:val="2"/>
              </w:numPr>
              <w:spacing w:line="240" w:lineRule="exact"/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spital</w:t>
            </w: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related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sure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CACD7" w14:textId="77777777" w:rsidR="003D2ED3" w:rsidRPr="00CE7235" w:rsidRDefault="003D2ED3" w:rsidP="00C4041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]</w:t>
            </w:r>
          </w:p>
        </w:tc>
      </w:tr>
      <w:tr w:rsidR="003D2ED3" w:rsidRPr="00CE7235" w14:paraId="36DDD822" w14:textId="77777777" w:rsidTr="00C40416">
        <w:trPr>
          <w:trHeight w:val="20"/>
        </w:trPr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2CB5D55E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-J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56C752A3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2077" w:type="pct"/>
            <w:shd w:val="clear" w:color="auto" w:fill="auto"/>
            <w:noWrap/>
            <w:vAlign w:val="center"/>
            <w:hideMark/>
          </w:tcPr>
          <w:p w14:paraId="37BA08BD" w14:textId="77777777" w:rsidR="003D2ED3" w:rsidRPr="00CE7235" w:rsidRDefault="003D2ED3" w:rsidP="009E7A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1469" w:type="pct"/>
          </w:tcPr>
          <w:p w14:paraId="76EE061C" w14:textId="77777777" w:rsidR="003D2ED3" w:rsidRDefault="003D2ED3" w:rsidP="006E3EAC">
            <w:pPr>
              <w:pStyle w:val="ListParagraph"/>
              <w:widowControl/>
              <w:numPr>
                <w:ilvl w:val="0"/>
                <w:numId w:val="8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cial distancing</w:t>
            </w:r>
          </w:p>
          <w:p w14:paraId="246D5D01" w14:textId="77777777" w:rsidR="003D2ED3" w:rsidRDefault="003D2ED3" w:rsidP="006E3EAC">
            <w:pPr>
              <w:pStyle w:val="ListParagraph"/>
              <w:widowControl/>
              <w:numPr>
                <w:ilvl w:val="0"/>
                <w:numId w:val="8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reening and contact tracing</w:t>
            </w:r>
          </w:p>
          <w:p w14:paraId="1295BA85" w14:textId="77777777" w:rsidR="003D2ED3" w:rsidRPr="00CE7235" w:rsidRDefault="003D2ED3" w:rsidP="006E3EAC">
            <w:pPr>
              <w:pStyle w:val="ListParagraph"/>
              <w:widowControl/>
              <w:numPr>
                <w:ilvl w:val="0"/>
                <w:numId w:val="8"/>
              </w:numPr>
              <w:spacing w:line="240" w:lineRule="exact"/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ther public health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sure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13AEA" w14:textId="77777777" w:rsidR="003D2ED3" w:rsidRPr="00CE7235" w:rsidRDefault="003D2ED3" w:rsidP="00C4041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3]</w:t>
            </w:r>
          </w:p>
        </w:tc>
      </w:tr>
      <w:tr w:rsidR="003D2ED3" w:rsidRPr="00CE7235" w14:paraId="004E94A2" w14:textId="77777777" w:rsidTr="00C40416">
        <w:trPr>
          <w:trHeight w:val="20"/>
        </w:trPr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7B961DF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-J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1DEC99D5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ujian</w:t>
            </w:r>
          </w:p>
        </w:tc>
        <w:tc>
          <w:tcPr>
            <w:tcW w:w="2077" w:type="pct"/>
            <w:shd w:val="clear" w:color="auto" w:fill="auto"/>
            <w:noWrap/>
            <w:vAlign w:val="center"/>
            <w:hideMark/>
          </w:tcPr>
          <w:p w14:paraId="18D6308F" w14:textId="77777777" w:rsidR="003D2ED3" w:rsidRPr="00CE7235" w:rsidRDefault="003D2ED3" w:rsidP="009E7A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uzhou, Nanping, Ningde, Quanzhou, Xiamen</w:t>
            </w:r>
          </w:p>
        </w:tc>
        <w:tc>
          <w:tcPr>
            <w:tcW w:w="1469" w:type="pct"/>
          </w:tcPr>
          <w:p w14:paraId="6C11AFEB" w14:textId="77777777" w:rsidR="003D2ED3" w:rsidRDefault="003D2ED3" w:rsidP="006E3EAC">
            <w:pPr>
              <w:pStyle w:val="ListParagraph"/>
              <w:widowControl/>
              <w:numPr>
                <w:ilvl w:val="0"/>
                <w:numId w:val="6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cial distancing</w:t>
            </w:r>
          </w:p>
          <w:p w14:paraId="7D96BFA1" w14:textId="77777777" w:rsidR="003D2ED3" w:rsidRDefault="003D2ED3" w:rsidP="006E3EAC">
            <w:pPr>
              <w:pStyle w:val="ListParagraph"/>
              <w:widowControl/>
              <w:numPr>
                <w:ilvl w:val="0"/>
                <w:numId w:val="6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reening and contact tracing</w:t>
            </w:r>
          </w:p>
          <w:p w14:paraId="1B428E09" w14:textId="77777777" w:rsidR="003D2ED3" w:rsidRPr="00CE7235" w:rsidRDefault="003D2ED3" w:rsidP="006E3EAC">
            <w:pPr>
              <w:pStyle w:val="ListParagraph"/>
              <w:widowControl/>
              <w:numPr>
                <w:ilvl w:val="0"/>
                <w:numId w:val="6"/>
              </w:numPr>
              <w:spacing w:line="240" w:lineRule="exact"/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ther public health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sure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F9D33" w14:textId="77777777" w:rsidR="003D2ED3" w:rsidRPr="00CE7235" w:rsidRDefault="003D2ED3" w:rsidP="00C4041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4]</w:t>
            </w:r>
          </w:p>
        </w:tc>
      </w:tr>
      <w:tr w:rsidR="003D2ED3" w:rsidRPr="00CE7235" w14:paraId="37A2404D" w14:textId="77777777" w:rsidTr="00C40416">
        <w:trPr>
          <w:trHeight w:val="20"/>
        </w:trPr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61A8BBEE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-J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213E7254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nsu</w:t>
            </w:r>
          </w:p>
        </w:tc>
        <w:tc>
          <w:tcPr>
            <w:tcW w:w="2077" w:type="pct"/>
            <w:shd w:val="clear" w:color="auto" w:fill="auto"/>
            <w:noWrap/>
            <w:vAlign w:val="center"/>
            <w:hideMark/>
          </w:tcPr>
          <w:p w14:paraId="73B4D2B6" w14:textId="77777777" w:rsidR="003D2ED3" w:rsidRPr="00CE7235" w:rsidRDefault="003D2ED3" w:rsidP="009E7A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nzhou</w:t>
            </w:r>
          </w:p>
        </w:tc>
        <w:tc>
          <w:tcPr>
            <w:tcW w:w="1469" w:type="pct"/>
          </w:tcPr>
          <w:p w14:paraId="7B0473EB" w14:textId="77777777" w:rsidR="003D2ED3" w:rsidRDefault="003D2ED3" w:rsidP="006E3EAC">
            <w:pPr>
              <w:pStyle w:val="ListParagraph"/>
              <w:widowControl/>
              <w:numPr>
                <w:ilvl w:val="0"/>
                <w:numId w:val="7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cial distancing</w:t>
            </w:r>
          </w:p>
          <w:p w14:paraId="74DFFC79" w14:textId="77777777" w:rsidR="003D2ED3" w:rsidRPr="00CE7235" w:rsidRDefault="003D2ED3" w:rsidP="006E3EAC">
            <w:pPr>
              <w:pStyle w:val="ListParagraph"/>
              <w:widowControl/>
              <w:numPr>
                <w:ilvl w:val="0"/>
                <w:numId w:val="7"/>
              </w:numPr>
              <w:spacing w:line="240" w:lineRule="exact"/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ther public health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sure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5A2C5" w14:textId="77777777" w:rsidR="003D2ED3" w:rsidRPr="00CE7235" w:rsidRDefault="003D2ED3" w:rsidP="00C4041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5]</w:t>
            </w:r>
          </w:p>
        </w:tc>
      </w:tr>
      <w:tr w:rsidR="003D2ED3" w:rsidRPr="00CE7235" w14:paraId="322ADB43" w14:textId="77777777" w:rsidTr="00C40416">
        <w:trPr>
          <w:trHeight w:val="20"/>
        </w:trPr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6689908E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-J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467B7579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2077" w:type="pct"/>
            <w:shd w:val="clear" w:color="auto" w:fill="auto"/>
            <w:noWrap/>
            <w:vAlign w:val="center"/>
            <w:hideMark/>
          </w:tcPr>
          <w:p w14:paraId="09566D4A" w14:textId="77777777" w:rsidR="003D2ED3" w:rsidRPr="00CE7235" w:rsidRDefault="003D2ED3" w:rsidP="009E7A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zhou, Jiangmen, Shantou, Shenzhen, Zhanjiang, Zhaoqing</w:t>
            </w:r>
          </w:p>
        </w:tc>
        <w:tc>
          <w:tcPr>
            <w:tcW w:w="1469" w:type="pct"/>
          </w:tcPr>
          <w:p w14:paraId="53AB6A8D" w14:textId="77777777" w:rsidR="003D2ED3" w:rsidRDefault="003D2ED3" w:rsidP="006E3EAC">
            <w:pPr>
              <w:pStyle w:val="ListParagraph"/>
              <w:widowControl/>
              <w:numPr>
                <w:ilvl w:val="0"/>
                <w:numId w:val="13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cial distancing</w:t>
            </w:r>
          </w:p>
          <w:p w14:paraId="722385AD" w14:textId="77777777" w:rsidR="003D2ED3" w:rsidRDefault="003D2ED3" w:rsidP="006E3EAC">
            <w:pPr>
              <w:pStyle w:val="ListParagraph"/>
              <w:widowControl/>
              <w:numPr>
                <w:ilvl w:val="0"/>
                <w:numId w:val="13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reening and contact tracing</w:t>
            </w:r>
          </w:p>
          <w:p w14:paraId="57CC319C" w14:textId="77777777" w:rsidR="003D2ED3" w:rsidRDefault="003D2ED3" w:rsidP="006E3EAC">
            <w:pPr>
              <w:pStyle w:val="ListParagraph"/>
              <w:widowControl/>
              <w:numPr>
                <w:ilvl w:val="0"/>
                <w:numId w:val="13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uarantine of risky populations</w:t>
            </w:r>
          </w:p>
          <w:p w14:paraId="4F981FF0" w14:textId="77777777" w:rsidR="003D2ED3" w:rsidRPr="00CE7235" w:rsidRDefault="003D2ED3" w:rsidP="006E3EAC">
            <w:pPr>
              <w:pStyle w:val="ListParagraph"/>
              <w:widowControl/>
              <w:numPr>
                <w:ilvl w:val="0"/>
                <w:numId w:val="13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spital</w:t>
            </w: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related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sures</w:t>
            </w:r>
          </w:p>
          <w:p w14:paraId="1A0E141B" w14:textId="77777777" w:rsidR="003D2ED3" w:rsidRPr="00CE7235" w:rsidRDefault="003D2ED3" w:rsidP="006E3EAC">
            <w:pPr>
              <w:pStyle w:val="ListParagraph"/>
              <w:widowControl/>
              <w:numPr>
                <w:ilvl w:val="0"/>
                <w:numId w:val="13"/>
              </w:numPr>
              <w:spacing w:line="240" w:lineRule="exact"/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ther public health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sure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60216" w14:textId="77777777" w:rsidR="003D2ED3" w:rsidRPr="00CE7235" w:rsidRDefault="003D2ED3" w:rsidP="00C4041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6]</w:t>
            </w:r>
          </w:p>
        </w:tc>
      </w:tr>
      <w:tr w:rsidR="003D2ED3" w:rsidRPr="00CE7235" w14:paraId="05B898B8" w14:textId="77777777" w:rsidTr="00C40416">
        <w:trPr>
          <w:trHeight w:val="20"/>
        </w:trPr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312A67F1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-J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42E250C8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xi</w:t>
            </w:r>
          </w:p>
        </w:tc>
        <w:tc>
          <w:tcPr>
            <w:tcW w:w="2077" w:type="pct"/>
            <w:shd w:val="clear" w:color="auto" w:fill="auto"/>
            <w:noWrap/>
            <w:vAlign w:val="center"/>
            <w:hideMark/>
          </w:tcPr>
          <w:p w14:paraId="7F41E663" w14:textId="77777777" w:rsidR="003D2ED3" w:rsidRPr="00CE7235" w:rsidRDefault="003D2ED3" w:rsidP="009E7A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hai, Guilin, Nanning</w:t>
            </w:r>
          </w:p>
        </w:tc>
        <w:tc>
          <w:tcPr>
            <w:tcW w:w="1469" w:type="pct"/>
          </w:tcPr>
          <w:p w14:paraId="1E306D16" w14:textId="77777777" w:rsidR="003D2ED3" w:rsidRDefault="003D2ED3" w:rsidP="006E3EAC">
            <w:pPr>
              <w:pStyle w:val="ListParagraph"/>
              <w:widowControl/>
              <w:numPr>
                <w:ilvl w:val="0"/>
                <w:numId w:val="3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cial distancing</w:t>
            </w:r>
          </w:p>
          <w:p w14:paraId="42D5A80E" w14:textId="77777777" w:rsidR="003D2ED3" w:rsidRDefault="003D2ED3" w:rsidP="006E3EAC">
            <w:pPr>
              <w:pStyle w:val="ListParagraph"/>
              <w:widowControl/>
              <w:numPr>
                <w:ilvl w:val="0"/>
                <w:numId w:val="3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reening and contact tracing</w:t>
            </w:r>
          </w:p>
          <w:p w14:paraId="199CEA5E" w14:textId="77777777" w:rsidR="003D2ED3" w:rsidRDefault="003D2ED3" w:rsidP="006E3EAC">
            <w:pPr>
              <w:pStyle w:val="ListParagraph"/>
              <w:widowControl/>
              <w:numPr>
                <w:ilvl w:val="0"/>
                <w:numId w:val="3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uarantine of risky populations</w:t>
            </w: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14:paraId="33D7E45A" w14:textId="77777777" w:rsidR="003D2ED3" w:rsidRPr="00CE7235" w:rsidRDefault="003D2ED3" w:rsidP="006E3EAC">
            <w:pPr>
              <w:pStyle w:val="ListParagraph"/>
              <w:widowControl/>
              <w:numPr>
                <w:ilvl w:val="0"/>
                <w:numId w:val="3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spital</w:t>
            </w: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related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sures</w:t>
            </w:r>
          </w:p>
          <w:p w14:paraId="7C60201E" w14:textId="77777777" w:rsidR="003D2ED3" w:rsidRPr="00CE7235" w:rsidRDefault="003D2ED3" w:rsidP="006E3EAC">
            <w:pPr>
              <w:pStyle w:val="ListParagraph"/>
              <w:widowControl/>
              <w:numPr>
                <w:ilvl w:val="0"/>
                <w:numId w:val="3"/>
              </w:numPr>
              <w:spacing w:line="240" w:lineRule="exact"/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ther public health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sure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D0D6C" w14:textId="77777777" w:rsidR="003D2ED3" w:rsidRPr="00CE7235" w:rsidRDefault="003D2ED3" w:rsidP="00C4041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7]</w:t>
            </w:r>
          </w:p>
        </w:tc>
      </w:tr>
      <w:tr w:rsidR="003D2ED3" w:rsidRPr="00CE7235" w14:paraId="04D80DB4" w14:textId="77777777" w:rsidTr="00C40416">
        <w:trPr>
          <w:trHeight w:val="20"/>
        </w:trPr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5C76BF7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-J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1E85A126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izhou</w:t>
            </w:r>
          </w:p>
        </w:tc>
        <w:tc>
          <w:tcPr>
            <w:tcW w:w="2077" w:type="pct"/>
            <w:shd w:val="clear" w:color="auto" w:fill="auto"/>
            <w:noWrap/>
            <w:vAlign w:val="center"/>
            <w:hideMark/>
          </w:tcPr>
          <w:p w14:paraId="0783EE0C" w14:textId="77777777" w:rsidR="003D2ED3" w:rsidRPr="00CE7235" w:rsidRDefault="003D2ED3" w:rsidP="009E7A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ijie, Guiyang</w:t>
            </w:r>
          </w:p>
        </w:tc>
        <w:tc>
          <w:tcPr>
            <w:tcW w:w="1469" w:type="pct"/>
          </w:tcPr>
          <w:p w14:paraId="6B500186" w14:textId="77777777" w:rsidR="003D2ED3" w:rsidRDefault="003D2ED3" w:rsidP="006E3EAC">
            <w:pPr>
              <w:pStyle w:val="ListParagraph"/>
              <w:widowControl/>
              <w:numPr>
                <w:ilvl w:val="0"/>
                <w:numId w:val="4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reening and contact tracing</w:t>
            </w:r>
          </w:p>
          <w:p w14:paraId="7757503C" w14:textId="77777777" w:rsidR="003D2ED3" w:rsidRDefault="003D2ED3" w:rsidP="006E3EAC">
            <w:pPr>
              <w:pStyle w:val="ListParagraph"/>
              <w:widowControl/>
              <w:numPr>
                <w:ilvl w:val="0"/>
                <w:numId w:val="4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uarantine of risky populations</w:t>
            </w: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14:paraId="6BAE16FD" w14:textId="77777777" w:rsidR="003D2ED3" w:rsidRPr="00CE7235" w:rsidRDefault="003D2ED3" w:rsidP="006E3EAC">
            <w:pPr>
              <w:pStyle w:val="ListParagraph"/>
              <w:widowControl/>
              <w:numPr>
                <w:ilvl w:val="0"/>
                <w:numId w:val="4"/>
              </w:numPr>
              <w:spacing w:line="240" w:lineRule="exact"/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ther public health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sure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4D83B" w14:textId="77777777" w:rsidR="003D2ED3" w:rsidRPr="00CE7235" w:rsidRDefault="003D2ED3" w:rsidP="00C4041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8]</w:t>
            </w:r>
          </w:p>
        </w:tc>
      </w:tr>
      <w:tr w:rsidR="003D2ED3" w:rsidRPr="00CE7235" w14:paraId="23CCDD10" w14:textId="77777777" w:rsidTr="00C40416">
        <w:trPr>
          <w:trHeight w:val="20"/>
        </w:trPr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6F9263B1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-J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5E076B12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ainan</w:t>
            </w:r>
          </w:p>
        </w:tc>
        <w:tc>
          <w:tcPr>
            <w:tcW w:w="2077" w:type="pct"/>
            <w:shd w:val="clear" w:color="auto" w:fill="auto"/>
            <w:noWrap/>
            <w:vAlign w:val="center"/>
            <w:hideMark/>
          </w:tcPr>
          <w:p w14:paraId="5DA36F6C" w14:textId="77777777" w:rsidR="003D2ED3" w:rsidRPr="00CE7235" w:rsidRDefault="003D2ED3" w:rsidP="009E7A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aikou, Sanya</w:t>
            </w:r>
          </w:p>
        </w:tc>
        <w:tc>
          <w:tcPr>
            <w:tcW w:w="1469" w:type="pct"/>
          </w:tcPr>
          <w:p w14:paraId="61F672ED" w14:textId="77777777" w:rsidR="003D2ED3" w:rsidRDefault="003D2ED3" w:rsidP="006E3EAC">
            <w:pPr>
              <w:pStyle w:val="ListParagraph"/>
              <w:widowControl/>
              <w:numPr>
                <w:ilvl w:val="0"/>
                <w:numId w:val="15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cial distancing</w:t>
            </w:r>
          </w:p>
          <w:p w14:paraId="46A3CF21" w14:textId="77777777" w:rsidR="003D2ED3" w:rsidRPr="0033698F" w:rsidRDefault="003D2ED3" w:rsidP="006E3EAC">
            <w:pPr>
              <w:pStyle w:val="ListParagraph"/>
              <w:widowControl/>
              <w:numPr>
                <w:ilvl w:val="0"/>
                <w:numId w:val="15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reening and contact tracing</w:t>
            </w:r>
          </w:p>
          <w:p w14:paraId="154E0772" w14:textId="77777777" w:rsidR="003D2ED3" w:rsidRDefault="003D2ED3" w:rsidP="006E3EAC">
            <w:pPr>
              <w:pStyle w:val="ListParagraph"/>
              <w:widowControl/>
              <w:numPr>
                <w:ilvl w:val="0"/>
                <w:numId w:val="15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Quarantine of risky populations</w:t>
            </w: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14:paraId="6D806DD0" w14:textId="77777777" w:rsidR="003D2ED3" w:rsidRPr="0033698F" w:rsidRDefault="003D2ED3" w:rsidP="006E3EAC">
            <w:pPr>
              <w:pStyle w:val="ListParagraph"/>
              <w:widowControl/>
              <w:numPr>
                <w:ilvl w:val="0"/>
                <w:numId w:val="15"/>
              </w:numPr>
              <w:spacing w:line="240" w:lineRule="exact"/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ther public health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sure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1B6C0" w14:textId="77777777" w:rsidR="003D2ED3" w:rsidRPr="00CE7235" w:rsidRDefault="003D2ED3" w:rsidP="00C4041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[9]</w:t>
            </w:r>
          </w:p>
        </w:tc>
      </w:tr>
      <w:tr w:rsidR="003D2ED3" w:rsidRPr="00CE7235" w14:paraId="16D617DB" w14:textId="77777777" w:rsidTr="00C40416">
        <w:trPr>
          <w:trHeight w:val="20"/>
        </w:trPr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0549654A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24-J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6BBF7D61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bei</w:t>
            </w:r>
          </w:p>
        </w:tc>
        <w:tc>
          <w:tcPr>
            <w:tcW w:w="2077" w:type="pct"/>
            <w:shd w:val="clear" w:color="auto" w:fill="auto"/>
            <w:noWrap/>
            <w:vAlign w:val="center"/>
            <w:hideMark/>
          </w:tcPr>
          <w:p w14:paraId="2C39E69A" w14:textId="77777777" w:rsidR="003D2ED3" w:rsidRPr="00CE7235" w:rsidRDefault="003D2ED3" w:rsidP="009E7A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oding, Cangzhou, Shijiazhuang, Tangshan, Xingtai, Zhangjiakou</w:t>
            </w:r>
          </w:p>
        </w:tc>
        <w:tc>
          <w:tcPr>
            <w:tcW w:w="1469" w:type="pct"/>
          </w:tcPr>
          <w:p w14:paraId="44507F3B" w14:textId="77777777" w:rsidR="003D2ED3" w:rsidRDefault="003D2ED3" w:rsidP="006E3EAC">
            <w:pPr>
              <w:pStyle w:val="ListParagraph"/>
              <w:widowControl/>
              <w:numPr>
                <w:ilvl w:val="0"/>
                <w:numId w:val="5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cial distancing</w:t>
            </w:r>
          </w:p>
          <w:p w14:paraId="5F2DD9BE" w14:textId="77777777" w:rsidR="003D2ED3" w:rsidRPr="00894067" w:rsidRDefault="003D2ED3" w:rsidP="006E3EAC">
            <w:pPr>
              <w:pStyle w:val="ListParagraph"/>
              <w:widowControl/>
              <w:numPr>
                <w:ilvl w:val="0"/>
                <w:numId w:val="5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reening and contact tracing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729A8" w14:textId="77777777" w:rsidR="003D2ED3" w:rsidRPr="00CE7235" w:rsidRDefault="003D2ED3" w:rsidP="00C4041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0]</w:t>
            </w:r>
          </w:p>
        </w:tc>
      </w:tr>
      <w:tr w:rsidR="003D2ED3" w:rsidRPr="00CE7235" w14:paraId="692265DB" w14:textId="77777777" w:rsidTr="00C40416">
        <w:trPr>
          <w:trHeight w:val="20"/>
        </w:trPr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2E5DEFEC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-J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64C9EF86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2077" w:type="pct"/>
            <w:shd w:val="clear" w:color="auto" w:fill="auto"/>
            <w:noWrap/>
            <w:vAlign w:val="center"/>
            <w:hideMark/>
          </w:tcPr>
          <w:p w14:paraId="31F6C9C3" w14:textId="77777777" w:rsidR="003D2ED3" w:rsidRPr="00CE7235" w:rsidRDefault="003D2ED3" w:rsidP="009E7A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arbin, Jixi, Qiqihar, Shuangyashan, Suihua</w:t>
            </w:r>
          </w:p>
        </w:tc>
        <w:tc>
          <w:tcPr>
            <w:tcW w:w="1469" w:type="pct"/>
          </w:tcPr>
          <w:p w14:paraId="63A70EC3" w14:textId="77777777" w:rsidR="003D2ED3" w:rsidRDefault="003D2ED3" w:rsidP="006E3EAC">
            <w:pPr>
              <w:pStyle w:val="ListParagraph"/>
              <w:widowControl/>
              <w:numPr>
                <w:ilvl w:val="0"/>
                <w:numId w:val="16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cial distancing</w:t>
            </w:r>
          </w:p>
          <w:p w14:paraId="1AEE2F46" w14:textId="77777777" w:rsidR="003D2ED3" w:rsidRDefault="003D2ED3" w:rsidP="006E3EAC">
            <w:pPr>
              <w:pStyle w:val="ListParagraph"/>
              <w:widowControl/>
              <w:numPr>
                <w:ilvl w:val="0"/>
                <w:numId w:val="16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reening and contact tracing</w:t>
            </w:r>
          </w:p>
          <w:p w14:paraId="3E986181" w14:textId="77777777" w:rsidR="003D2ED3" w:rsidRDefault="003D2ED3" w:rsidP="006E3EAC">
            <w:pPr>
              <w:pStyle w:val="ListParagraph"/>
              <w:widowControl/>
              <w:numPr>
                <w:ilvl w:val="0"/>
                <w:numId w:val="16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uarantine of risky populations</w:t>
            </w: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14:paraId="76E159DE" w14:textId="77777777" w:rsidR="003D2ED3" w:rsidRPr="00CE7235" w:rsidRDefault="003D2ED3" w:rsidP="006E3EAC">
            <w:pPr>
              <w:pStyle w:val="ListParagraph"/>
              <w:widowControl/>
              <w:numPr>
                <w:ilvl w:val="0"/>
                <w:numId w:val="16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spital</w:t>
            </w: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related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sures</w:t>
            </w:r>
          </w:p>
          <w:p w14:paraId="3E4188D8" w14:textId="77777777" w:rsidR="003D2ED3" w:rsidRPr="00CE7235" w:rsidRDefault="003D2ED3" w:rsidP="006E3EAC">
            <w:pPr>
              <w:pStyle w:val="ListParagraph"/>
              <w:widowControl/>
              <w:numPr>
                <w:ilvl w:val="0"/>
                <w:numId w:val="16"/>
              </w:numPr>
              <w:spacing w:line="240" w:lineRule="exact"/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ther public health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sure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B8F39" w14:textId="77777777" w:rsidR="003D2ED3" w:rsidRPr="00CE7235" w:rsidRDefault="003D2ED3" w:rsidP="00C4041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1]</w:t>
            </w:r>
          </w:p>
        </w:tc>
      </w:tr>
      <w:tr w:rsidR="003D2ED3" w:rsidRPr="00CE7235" w14:paraId="71998E6E" w14:textId="77777777" w:rsidTr="00C40416">
        <w:trPr>
          <w:trHeight w:val="20"/>
        </w:trPr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67AA6EFA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-J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107066A8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nan</w:t>
            </w:r>
          </w:p>
        </w:tc>
        <w:tc>
          <w:tcPr>
            <w:tcW w:w="2077" w:type="pct"/>
            <w:shd w:val="clear" w:color="auto" w:fill="auto"/>
            <w:noWrap/>
            <w:vAlign w:val="center"/>
            <w:hideMark/>
          </w:tcPr>
          <w:p w14:paraId="431EFBD8" w14:textId="77777777" w:rsidR="003D2ED3" w:rsidRPr="00CE7235" w:rsidRDefault="003D2ED3" w:rsidP="009E7A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yang, Luoyang, Nanyang, Xinyang, Zhengzhou, Zhoukou, Zhumadian</w:t>
            </w:r>
          </w:p>
        </w:tc>
        <w:tc>
          <w:tcPr>
            <w:tcW w:w="1469" w:type="pct"/>
          </w:tcPr>
          <w:p w14:paraId="16B06BE2" w14:textId="77777777" w:rsidR="003D2ED3" w:rsidRDefault="003D2ED3" w:rsidP="006E3EAC">
            <w:pPr>
              <w:pStyle w:val="ListParagraph"/>
              <w:widowControl/>
              <w:numPr>
                <w:ilvl w:val="0"/>
                <w:numId w:val="9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cial distancing</w:t>
            </w:r>
          </w:p>
          <w:p w14:paraId="09276B7C" w14:textId="77777777" w:rsidR="003D2ED3" w:rsidRDefault="003D2ED3" w:rsidP="006E3EAC">
            <w:pPr>
              <w:pStyle w:val="ListParagraph"/>
              <w:widowControl/>
              <w:numPr>
                <w:ilvl w:val="0"/>
                <w:numId w:val="9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reening and contact tracing</w:t>
            </w:r>
          </w:p>
          <w:p w14:paraId="4853383B" w14:textId="77777777" w:rsidR="003D2ED3" w:rsidRPr="00CE7235" w:rsidRDefault="003D2ED3" w:rsidP="006E3EAC">
            <w:pPr>
              <w:pStyle w:val="ListParagraph"/>
              <w:widowControl/>
              <w:numPr>
                <w:ilvl w:val="0"/>
                <w:numId w:val="9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spital</w:t>
            </w: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related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sures</w:t>
            </w:r>
          </w:p>
          <w:p w14:paraId="3BA11483" w14:textId="77777777" w:rsidR="003D2ED3" w:rsidRPr="00CE7235" w:rsidRDefault="003D2ED3" w:rsidP="006E3EAC">
            <w:pPr>
              <w:pStyle w:val="ListParagraph"/>
              <w:widowControl/>
              <w:numPr>
                <w:ilvl w:val="0"/>
                <w:numId w:val="9"/>
              </w:numPr>
              <w:spacing w:line="240" w:lineRule="exact"/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ther public health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sure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CC0B4" w14:textId="77777777" w:rsidR="003D2ED3" w:rsidRPr="00CE7235" w:rsidRDefault="003D2ED3" w:rsidP="00C4041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2]</w:t>
            </w:r>
          </w:p>
        </w:tc>
      </w:tr>
      <w:tr w:rsidR="003D2ED3" w:rsidRPr="00CE7235" w14:paraId="274D31C8" w14:textId="77777777" w:rsidTr="00C40416">
        <w:trPr>
          <w:trHeight w:val="20"/>
        </w:trPr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2AFA1862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-J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57863C58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unan</w:t>
            </w:r>
          </w:p>
        </w:tc>
        <w:tc>
          <w:tcPr>
            <w:tcW w:w="2077" w:type="pct"/>
            <w:shd w:val="clear" w:color="auto" w:fill="auto"/>
            <w:noWrap/>
            <w:vAlign w:val="center"/>
            <w:hideMark/>
          </w:tcPr>
          <w:p w14:paraId="53C5E684" w14:textId="77777777" w:rsidR="003D2ED3" w:rsidRPr="00CE7235" w:rsidRDefault="003D2ED3" w:rsidP="009E7A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angde, Changsha, Chenzhou, Hengyang, Huaihua, Shaoyang, Yongzhou, Yueyang</w:t>
            </w:r>
          </w:p>
        </w:tc>
        <w:tc>
          <w:tcPr>
            <w:tcW w:w="1469" w:type="pct"/>
          </w:tcPr>
          <w:p w14:paraId="6A293B07" w14:textId="77777777" w:rsidR="003D2ED3" w:rsidRDefault="003D2ED3" w:rsidP="006E3EAC">
            <w:pPr>
              <w:pStyle w:val="ListParagraph"/>
              <w:widowControl/>
              <w:numPr>
                <w:ilvl w:val="0"/>
                <w:numId w:val="17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cial distancing</w:t>
            </w:r>
          </w:p>
          <w:p w14:paraId="4ACA7D05" w14:textId="77777777" w:rsidR="003D2ED3" w:rsidRDefault="003D2ED3" w:rsidP="006E3EAC">
            <w:pPr>
              <w:pStyle w:val="ListParagraph"/>
              <w:widowControl/>
              <w:numPr>
                <w:ilvl w:val="0"/>
                <w:numId w:val="17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reening and contact tracing</w:t>
            </w:r>
          </w:p>
          <w:p w14:paraId="552AFDDC" w14:textId="77777777" w:rsidR="003D2ED3" w:rsidRPr="0033698F" w:rsidRDefault="003D2ED3" w:rsidP="006E3EAC">
            <w:pPr>
              <w:pStyle w:val="ListParagraph"/>
              <w:widowControl/>
              <w:numPr>
                <w:ilvl w:val="0"/>
                <w:numId w:val="17"/>
              </w:numPr>
              <w:spacing w:line="240" w:lineRule="exact"/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ther public health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sure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9C0FA" w14:textId="77777777" w:rsidR="003D2ED3" w:rsidRPr="00CE7235" w:rsidRDefault="003D2ED3" w:rsidP="00C4041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3]</w:t>
            </w:r>
          </w:p>
        </w:tc>
      </w:tr>
      <w:tr w:rsidR="003D2ED3" w:rsidRPr="00CE7235" w14:paraId="7CCF0F53" w14:textId="77777777" w:rsidTr="00C40416">
        <w:trPr>
          <w:trHeight w:val="20"/>
        </w:trPr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577B7BFA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-J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37501A1C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angsu</w:t>
            </w:r>
          </w:p>
        </w:tc>
        <w:tc>
          <w:tcPr>
            <w:tcW w:w="2077" w:type="pct"/>
            <w:shd w:val="clear" w:color="auto" w:fill="auto"/>
            <w:noWrap/>
            <w:vAlign w:val="center"/>
            <w:hideMark/>
          </w:tcPr>
          <w:p w14:paraId="17067A6B" w14:textId="77777777" w:rsidR="003D2ED3" w:rsidRPr="00CE7235" w:rsidRDefault="003D2ED3" w:rsidP="009E7A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angzhou, Lianyungang, Nanjing, Nantong, Xuzhou, Yancheng</w:t>
            </w:r>
          </w:p>
        </w:tc>
        <w:tc>
          <w:tcPr>
            <w:tcW w:w="1469" w:type="pct"/>
          </w:tcPr>
          <w:p w14:paraId="6E9310F8" w14:textId="77777777" w:rsidR="003D2ED3" w:rsidRDefault="003D2ED3" w:rsidP="006E3EAC">
            <w:pPr>
              <w:pStyle w:val="ListParagraph"/>
              <w:widowControl/>
              <w:numPr>
                <w:ilvl w:val="0"/>
                <w:numId w:val="20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cial distancing</w:t>
            </w:r>
          </w:p>
          <w:p w14:paraId="1AFED97B" w14:textId="77777777" w:rsidR="003D2ED3" w:rsidRDefault="003D2ED3" w:rsidP="006E3EAC">
            <w:pPr>
              <w:pStyle w:val="ListParagraph"/>
              <w:widowControl/>
              <w:numPr>
                <w:ilvl w:val="0"/>
                <w:numId w:val="20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reening and contact tracing</w:t>
            </w:r>
          </w:p>
          <w:p w14:paraId="3DEA0000" w14:textId="77777777" w:rsidR="003D2ED3" w:rsidRDefault="003D2ED3" w:rsidP="006E3EAC">
            <w:pPr>
              <w:pStyle w:val="ListParagraph"/>
              <w:widowControl/>
              <w:numPr>
                <w:ilvl w:val="0"/>
                <w:numId w:val="20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uarantine of risky populations</w:t>
            </w: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14:paraId="550EE24E" w14:textId="77777777" w:rsidR="003D2ED3" w:rsidRPr="00894067" w:rsidRDefault="003D2ED3" w:rsidP="006E3EAC">
            <w:pPr>
              <w:pStyle w:val="ListParagraph"/>
              <w:widowControl/>
              <w:numPr>
                <w:ilvl w:val="0"/>
                <w:numId w:val="20"/>
              </w:numPr>
              <w:spacing w:line="240" w:lineRule="exact"/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40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ther public health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sures</w:t>
            </w:r>
            <w:r w:rsidRPr="0089406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CB02A" w14:textId="77777777" w:rsidR="003D2ED3" w:rsidRPr="00CE7235" w:rsidRDefault="003D2ED3" w:rsidP="00C4041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4]</w:t>
            </w:r>
          </w:p>
        </w:tc>
      </w:tr>
      <w:tr w:rsidR="003D2ED3" w:rsidRPr="00CE7235" w14:paraId="29E8C2DF" w14:textId="77777777" w:rsidTr="00C40416">
        <w:trPr>
          <w:trHeight w:val="20"/>
        </w:trPr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2E8BDBB7" w14:textId="77777777" w:rsidR="003D2ED3" w:rsidRPr="00894067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40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-J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4678B8FF" w14:textId="77777777" w:rsidR="003D2ED3" w:rsidRPr="00894067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40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angxi</w:t>
            </w:r>
          </w:p>
        </w:tc>
        <w:tc>
          <w:tcPr>
            <w:tcW w:w="2077" w:type="pct"/>
            <w:shd w:val="clear" w:color="auto" w:fill="auto"/>
            <w:noWrap/>
            <w:vAlign w:val="center"/>
            <w:hideMark/>
          </w:tcPr>
          <w:p w14:paraId="205DED59" w14:textId="77777777" w:rsidR="003D2ED3" w:rsidRPr="00CE7235" w:rsidRDefault="003D2ED3" w:rsidP="009E7A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uzhou, Ganzhou, Ji'an, Jiujiang, Yichun</w:t>
            </w:r>
          </w:p>
        </w:tc>
        <w:tc>
          <w:tcPr>
            <w:tcW w:w="1469" w:type="pct"/>
          </w:tcPr>
          <w:p w14:paraId="4E673996" w14:textId="77777777" w:rsidR="003D2ED3" w:rsidRDefault="003D2ED3" w:rsidP="006E3EAC">
            <w:pPr>
              <w:pStyle w:val="ListParagraph"/>
              <w:widowControl/>
              <w:numPr>
                <w:ilvl w:val="0"/>
                <w:numId w:val="18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cial distancing</w:t>
            </w:r>
          </w:p>
          <w:p w14:paraId="6919098E" w14:textId="77777777" w:rsidR="003D2ED3" w:rsidRDefault="003D2ED3" w:rsidP="006E3EAC">
            <w:pPr>
              <w:pStyle w:val="ListParagraph"/>
              <w:widowControl/>
              <w:numPr>
                <w:ilvl w:val="0"/>
                <w:numId w:val="18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uarantine of risky populations</w:t>
            </w: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14:paraId="0090732B" w14:textId="77777777" w:rsidR="003D2ED3" w:rsidRPr="00894067" w:rsidRDefault="003D2ED3" w:rsidP="006E3EAC">
            <w:pPr>
              <w:pStyle w:val="ListParagraph"/>
              <w:widowControl/>
              <w:numPr>
                <w:ilvl w:val="0"/>
                <w:numId w:val="18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spital</w:t>
            </w: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related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sure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9EDF49" w14:textId="77777777" w:rsidR="003D2ED3" w:rsidRPr="00CE7235" w:rsidRDefault="003D2ED3" w:rsidP="00C4041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5]</w:t>
            </w:r>
          </w:p>
        </w:tc>
      </w:tr>
      <w:tr w:rsidR="003D2ED3" w:rsidRPr="00CE7235" w14:paraId="0E3CB081" w14:textId="77777777" w:rsidTr="00C40416">
        <w:trPr>
          <w:trHeight w:val="20"/>
        </w:trPr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6188B1A9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-J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541499A1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lin</w:t>
            </w:r>
          </w:p>
        </w:tc>
        <w:tc>
          <w:tcPr>
            <w:tcW w:w="2077" w:type="pct"/>
            <w:shd w:val="clear" w:color="auto" w:fill="auto"/>
            <w:noWrap/>
            <w:vAlign w:val="center"/>
            <w:hideMark/>
          </w:tcPr>
          <w:p w14:paraId="35568B48" w14:textId="77777777" w:rsidR="003D2ED3" w:rsidRPr="00CE7235" w:rsidRDefault="003D2ED3" w:rsidP="009E7A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angchun</w:t>
            </w:r>
          </w:p>
        </w:tc>
        <w:tc>
          <w:tcPr>
            <w:tcW w:w="1469" w:type="pct"/>
          </w:tcPr>
          <w:p w14:paraId="542A222C" w14:textId="77777777" w:rsidR="003D2ED3" w:rsidRPr="00894067" w:rsidRDefault="003D2ED3" w:rsidP="006E3EAC">
            <w:pPr>
              <w:pStyle w:val="ListParagraph"/>
              <w:widowControl/>
              <w:numPr>
                <w:ilvl w:val="0"/>
                <w:numId w:val="21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40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reening and contact tracing</w:t>
            </w:r>
          </w:p>
          <w:p w14:paraId="6F6DC3BB" w14:textId="77777777" w:rsidR="003D2ED3" w:rsidRPr="00894067" w:rsidRDefault="003D2ED3" w:rsidP="006E3EAC">
            <w:pPr>
              <w:pStyle w:val="ListParagraph"/>
              <w:widowControl/>
              <w:numPr>
                <w:ilvl w:val="0"/>
                <w:numId w:val="21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40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ther public health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sure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ABD4A" w14:textId="77777777" w:rsidR="003D2ED3" w:rsidRPr="00CE7235" w:rsidRDefault="003D2ED3" w:rsidP="00C4041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6]</w:t>
            </w:r>
          </w:p>
        </w:tc>
      </w:tr>
      <w:tr w:rsidR="003D2ED3" w:rsidRPr="00CE7235" w14:paraId="16EA1596" w14:textId="77777777" w:rsidTr="00C40416">
        <w:trPr>
          <w:trHeight w:val="20"/>
        </w:trPr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494BF890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-J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028B92E5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aoning</w:t>
            </w:r>
          </w:p>
        </w:tc>
        <w:tc>
          <w:tcPr>
            <w:tcW w:w="2077" w:type="pct"/>
            <w:shd w:val="clear" w:color="auto" w:fill="auto"/>
            <w:noWrap/>
            <w:vAlign w:val="center"/>
            <w:hideMark/>
          </w:tcPr>
          <w:p w14:paraId="3F8F01DB" w14:textId="77777777" w:rsidR="003D2ED3" w:rsidRPr="00CE7235" w:rsidRDefault="003D2ED3" w:rsidP="009E7A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lian, Shenyang</w:t>
            </w:r>
          </w:p>
        </w:tc>
        <w:tc>
          <w:tcPr>
            <w:tcW w:w="1469" w:type="pct"/>
          </w:tcPr>
          <w:p w14:paraId="6C46FDE8" w14:textId="77777777" w:rsidR="003D2ED3" w:rsidRPr="00894067" w:rsidRDefault="003D2ED3" w:rsidP="006E3EAC">
            <w:pPr>
              <w:pStyle w:val="ListParagraph"/>
              <w:widowControl/>
              <w:numPr>
                <w:ilvl w:val="0"/>
                <w:numId w:val="22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40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cial distancing</w:t>
            </w:r>
          </w:p>
          <w:p w14:paraId="7A87ABD5" w14:textId="77777777" w:rsidR="003D2ED3" w:rsidRPr="00894067" w:rsidRDefault="003D2ED3" w:rsidP="006E3EAC">
            <w:pPr>
              <w:pStyle w:val="ListParagraph"/>
              <w:widowControl/>
              <w:numPr>
                <w:ilvl w:val="0"/>
                <w:numId w:val="22"/>
              </w:numPr>
              <w:spacing w:line="240" w:lineRule="exact"/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40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reening and contact tracing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802A4" w14:textId="77777777" w:rsidR="003D2ED3" w:rsidRPr="00CE7235" w:rsidRDefault="003D2ED3" w:rsidP="00C4041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7]</w:t>
            </w:r>
          </w:p>
        </w:tc>
      </w:tr>
      <w:tr w:rsidR="003D2ED3" w:rsidRPr="00CE7235" w14:paraId="2461C285" w14:textId="77777777" w:rsidTr="00C40416">
        <w:trPr>
          <w:trHeight w:val="20"/>
        </w:trPr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2D4AE453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-J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2D260CE9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ingxia</w:t>
            </w:r>
          </w:p>
        </w:tc>
        <w:tc>
          <w:tcPr>
            <w:tcW w:w="2077" w:type="pct"/>
            <w:shd w:val="clear" w:color="auto" w:fill="auto"/>
            <w:noWrap/>
            <w:vAlign w:val="center"/>
            <w:hideMark/>
          </w:tcPr>
          <w:p w14:paraId="27CA086F" w14:textId="77777777" w:rsidR="003D2ED3" w:rsidRPr="00CE7235" w:rsidRDefault="003D2ED3" w:rsidP="009E7A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uzhong, Yinchuan</w:t>
            </w:r>
          </w:p>
        </w:tc>
        <w:tc>
          <w:tcPr>
            <w:tcW w:w="1469" w:type="pct"/>
          </w:tcPr>
          <w:p w14:paraId="0CB2503C" w14:textId="77777777" w:rsidR="003D2ED3" w:rsidRPr="00894067" w:rsidRDefault="003D2ED3" w:rsidP="006E3EAC">
            <w:pPr>
              <w:pStyle w:val="ListParagraph"/>
              <w:widowControl/>
              <w:numPr>
                <w:ilvl w:val="0"/>
                <w:numId w:val="28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40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cial distancing</w:t>
            </w:r>
          </w:p>
          <w:p w14:paraId="2FBCD355" w14:textId="77777777" w:rsidR="003D2ED3" w:rsidRPr="00894067" w:rsidRDefault="003D2ED3" w:rsidP="006E3EAC">
            <w:pPr>
              <w:pStyle w:val="ListParagraph"/>
              <w:widowControl/>
              <w:numPr>
                <w:ilvl w:val="0"/>
                <w:numId w:val="28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40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reening and contact tracing</w:t>
            </w:r>
          </w:p>
          <w:p w14:paraId="7A042CEE" w14:textId="77777777" w:rsidR="003D2ED3" w:rsidRPr="00894067" w:rsidRDefault="003D2ED3" w:rsidP="006E3EAC">
            <w:pPr>
              <w:pStyle w:val="ListParagraph"/>
              <w:widowControl/>
              <w:numPr>
                <w:ilvl w:val="0"/>
                <w:numId w:val="28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40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ospital-related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sures</w:t>
            </w:r>
          </w:p>
          <w:p w14:paraId="0D3CAA7D" w14:textId="77777777" w:rsidR="003D2ED3" w:rsidRPr="00894067" w:rsidRDefault="003D2ED3" w:rsidP="006E3EAC">
            <w:pPr>
              <w:pStyle w:val="ListParagraph"/>
              <w:widowControl/>
              <w:numPr>
                <w:ilvl w:val="0"/>
                <w:numId w:val="28"/>
              </w:numPr>
              <w:spacing w:line="240" w:lineRule="exact"/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40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ther public health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sure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532FB" w14:textId="77777777" w:rsidR="003D2ED3" w:rsidRPr="00CE7235" w:rsidRDefault="003D2ED3" w:rsidP="00C4041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8]</w:t>
            </w:r>
          </w:p>
        </w:tc>
      </w:tr>
      <w:tr w:rsidR="003D2ED3" w:rsidRPr="00CE7235" w14:paraId="04B8B2C1" w14:textId="77777777" w:rsidTr="00C40416">
        <w:trPr>
          <w:trHeight w:val="20"/>
        </w:trPr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55701B31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-J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48D00D74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anxi</w:t>
            </w:r>
          </w:p>
        </w:tc>
        <w:tc>
          <w:tcPr>
            <w:tcW w:w="2077" w:type="pct"/>
            <w:shd w:val="clear" w:color="auto" w:fill="auto"/>
            <w:noWrap/>
            <w:vAlign w:val="center"/>
            <w:hideMark/>
          </w:tcPr>
          <w:p w14:paraId="70A0EF22" w14:textId="77777777" w:rsidR="003D2ED3" w:rsidRPr="00CE7235" w:rsidRDefault="003D2ED3" w:rsidP="009E7A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kang, Hanzhong, Xi'an</w:t>
            </w:r>
          </w:p>
        </w:tc>
        <w:tc>
          <w:tcPr>
            <w:tcW w:w="1469" w:type="pct"/>
          </w:tcPr>
          <w:p w14:paraId="6902DCF1" w14:textId="77777777" w:rsidR="003D2ED3" w:rsidRPr="00894067" w:rsidRDefault="003D2ED3" w:rsidP="006E3EAC">
            <w:pPr>
              <w:pStyle w:val="ListParagraph"/>
              <w:widowControl/>
              <w:numPr>
                <w:ilvl w:val="0"/>
                <w:numId w:val="23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40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cial distancing</w:t>
            </w:r>
          </w:p>
          <w:p w14:paraId="2DE2F17A" w14:textId="77777777" w:rsidR="003D2ED3" w:rsidRPr="00894067" w:rsidRDefault="003D2ED3" w:rsidP="006E3EAC">
            <w:pPr>
              <w:pStyle w:val="ListParagraph"/>
              <w:widowControl/>
              <w:numPr>
                <w:ilvl w:val="0"/>
                <w:numId w:val="23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40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 xml:space="preserve">Hospital-related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sures</w:t>
            </w:r>
          </w:p>
          <w:p w14:paraId="7656ACAF" w14:textId="77777777" w:rsidR="003D2ED3" w:rsidRPr="00894067" w:rsidRDefault="003D2ED3" w:rsidP="006E3EAC">
            <w:pPr>
              <w:pStyle w:val="ListParagraph"/>
              <w:widowControl/>
              <w:numPr>
                <w:ilvl w:val="0"/>
                <w:numId w:val="23"/>
              </w:numPr>
              <w:spacing w:line="240" w:lineRule="exact"/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40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ther public health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sure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BADD5" w14:textId="77777777" w:rsidR="003D2ED3" w:rsidRPr="00CE7235" w:rsidRDefault="003D2ED3" w:rsidP="00C4041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[19]</w:t>
            </w:r>
          </w:p>
        </w:tc>
      </w:tr>
      <w:tr w:rsidR="003D2ED3" w:rsidRPr="00CE7235" w14:paraId="49D8919B" w14:textId="77777777" w:rsidTr="00C40416">
        <w:trPr>
          <w:trHeight w:val="20"/>
        </w:trPr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3CAE38A8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24-J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02C054C2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2077" w:type="pct"/>
            <w:shd w:val="clear" w:color="auto" w:fill="auto"/>
            <w:noWrap/>
            <w:vAlign w:val="center"/>
            <w:hideMark/>
          </w:tcPr>
          <w:p w14:paraId="27805425" w14:textId="77777777" w:rsidR="003D2ED3" w:rsidRPr="00CE7235" w:rsidRDefault="003D2ED3" w:rsidP="009E7A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zhou, Jinan, Jining, Liaocheng, Linyi, Qingdao, Tai'an, Weifang, Weihai, Yantai, Zibo,</w:t>
            </w:r>
          </w:p>
        </w:tc>
        <w:tc>
          <w:tcPr>
            <w:tcW w:w="1469" w:type="pct"/>
          </w:tcPr>
          <w:p w14:paraId="0128D5BB" w14:textId="77777777" w:rsidR="003D2ED3" w:rsidRPr="00894067" w:rsidRDefault="003D2ED3" w:rsidP="006E3EAC">
            <w:pPr>
              <w:pStyle w:val="ListParagraph"/>
              <w:widowControl/>
              <w:numPr>
                <w:ilvl w:val="0"/>
                <w:numId w:val="24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40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cial distancing</w:t>
            </w:r>
          </w:p>
          <w:p w14:paraId="169C1997" w14:textId="77777777" w:rsidR="003D2ED3" w:rsidRPr="00894067" w:rsidRDefault="003D2ED3" w:rsidP="006E3EAC">
            <w:pPr>
              <w:pStyle w:val="ListParagraph"/>
              <w:widowControl/>
              <w:numPr>
                <w:ilvl w:val="0"/>
                <w:numId w:val="24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40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reening and contact tracing</w:t>
            </w:r>
          </w:p>
          <w:p w14:paraId="7D8E613D" w14:textId="77777777" w:rsidR="003D2ED3" w:rsidRPr="00894067" w:rsidRDefault="003D2ED3" w:rsidP="006E3EAC">
            <w:pPr>
              <w:pStyle w:val="ListParagraph"/>
              <w:widowControl/>
              <w:numPr>
                <w:ilvl w:val="0"/>
                <w:numId w:val="24"/>
              </w:numPr>
              <w:spacing w:line="240" w:lineRule="exact"/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40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ther public health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sure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54D05" w14:textId="77777777" w:rsidR="003D2ED3" w:rsidRPr="00CE7235" w:rsidRDefault="003D2ED3" w:rsidP="00C4041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0]</w:t>
            </w:r>
          </w:p>
        </w:tc>
      </w:tr>
      <w:tr w:rsidR="003D2ED3" w:rsidRPr="00CE7235" w14:paraId="1A502EEA" w14:textId="77777777" w:rsidTr="00C40416">
        <w:trPr>
          <w:trHeight w:val="20"/>
        </w:trPr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456CA84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-J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60A3F04F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ghai</w:t>
            </w:r>
          </w:p>
        </w:tc>
        <w:tc>
          <w:tcPr>
            <w:tcW w:w="2077" w:type="pct"/>
            <w:shd w:val="clear" w:color="auto" w:fill="auto"/>
            <w:noWrap/>
            <w:vAlign w:val="center"/>
            <w:hideMark/>
          </w:tcPr>
          <w:p w14:paraId="0C46F60C" w14:textId="77777777" w:rsidR="003D2ED3" w:rsidRPr="00CE7235" w:rsidRDefault="003D2ED3" w:rsidP="009E7A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469" w:type="pct"/>
          </w:tcPr>
          <w:p w14:paraId="1959DAB1" w14:textId="77777777" w:rsidR="003D2ED3" w:rsidRPr="00894067" w:rsidRDefault="003D2ED3" w:rsidP="006E3EAC">
            <w:pPr>
              <w:pStyle w:val="ListParagraph"/>
              <w:widowControl/>
              <w:numPr>
                <w:ilvl w:val="0"/>
                <w:numId w:val="25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40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cial distancing</w:t>
            </w:r>
          </w:p>
          <w:p w14:paraId="272771D9" w14:textId="77777777" w:rsidR="003D2ED3" w:rsidRPr="00894067" w:rsidRDefault="003D2ED3" w:rsidP="006E3EAC">
            <w:pPr>
              <w:pStyle w:val="ListParagraph"/>
              <w:widowControl/>
              <w:numPr>
                <w:ilvl w:val="0"/>
                <w:numId w:val="25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uarantine of risky populations</w:t>
            </w:r>
            <w:r w:rsidRPr="008940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14:paraId="2F47587E" w14:textId="77777777" w:rsidR="003D2ED3" w:rsidRPr="00894067" w:rsidRDefault="003D2ED3" w:rsidP="006E3EAC">
            <w:pPr>
              <w:pStyle w:val="ListParagraph"/>
              <w:widowControl/>
              <w:numPr>
                <w:ilvl w:val="0"/>
                <w:numId w:val="25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40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ther public health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sure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A9843" w14:textId="77777777" w:rsidR="003D2ED3" w:rsidRPr="00CE7235" w:rsidRDefault="003D2ED3" w:rsidP="00C4041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1]</w:t>
            </w:r>
          </w:p>
        </w:tc>
      </w:tr>
      <w:tr w:rsidR="003D2ED3" w:rsidRPr="00CE7235" w14:paraId="7D838DF4" w14:textId="77777777" w:rsidTr="00C40416">
        <w:trPr>
          <w:trHeight w:val="20"/>
        </w:trPr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124820E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-J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409E0BA8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xi</w:t>
            </w:r>
          </w:p>
        </w:tc>
        <w:tc>
          <w:tcPr>
            <w:tcW w:w="2077" w:type="pct"/>
            <w:shd w:val="clear" w:color="auto" w:fill="auto"/>
            <w:noWrap/>
            <w:vAlign w:val="center"/>
            <w:hideMark/>
          </w:tcPr>
          <w:p w14:paraId="0A320B32" w14:textId="77777777" w:rsidR="003D2ED3" w:rsidRPr="00CE7235" w:rsidRDefault="003D2ED3" w:rsidP="009E7A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zhong, Taiyuan</w:t>
            </w:r>
          </w:p>
        </w:tc>
        <w:tc>
          <w:tcPr>
            <w:tcW w:w="1469" w:type="pct"/>
          </w:tcPr>
          <w:p w14:paraId="3CE42480" w14:textId="77777777" w:rsidR="003D2ED3" w:rsidRPr="00894067" w:rsidRDefault="003D2ED3" w:rsidP="006E3EAC">
            <w:pPr>
              <w:pStyle w:val="ListParagraph"/>
              <w:widowControl/>
              <w:numPr>
                <w:ilvl w:val="0"/>
                <w:numId w:val="26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40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cial distancing</w:t>
            </w:r>
          </w:p>
          <w:p w14:paraId="17592A34" w14:textId="77777777" w:rsidR="003D2ED3" w:rsidRPr="00894067" w:rsidRDefault="003D2ED3" w:rsidP="006E3EAC">
            <w:pPr>
              <w:pStyle w:val="ListParagraph"/>
              <w:widowControl/>
              <w:numPr>
                <w:ilvl w:val="0"/>
                <w:numId w:val="26"/>
              </w:numPr>
              <w:spacing w:line="240" w:lineRule="exact"/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40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reening and contact tracing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4CF5A" w14:textId="77777777" w:rsidR="003D2ED3" w:rsidRPr="00CE7235" w:rsidRDefault="003D2ED3" w:rsidP="00C4041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2]</w:t>
            </w:r>
          </w:p>
        </w:tc>
      </w:tr>
      <w:tr w:rsidR="003D2ED3" w:rsidRPr="00CE7235" w14:paraId="305CA18B" w14:textId="77777777" w:rsidTr="00C40416">
        <w:trPr>
          <w:trHeight w:val="20"/>
        </w:trPr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3AE9B6D0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-J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33171611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chuan</w:t>
            </w:r>
          </w:p>
        </w:tc>
        <w:tc>
          <w:tcPr>
            <w:tcW w:w="2077" w:type="pct"/>
            <w:shd w:val="clear" w:color="auto" w:fill="auto"/>
            <w:noWrap/>
            <w:vAlign w:val="center"/>
            <w:hideMark/>
          </w:tcPr>
          <w:p w14:paraId="17B64F1D" w14:textId="77777777" w:rsidR="003D2ED3" w:rsidRPr="00CE7235" w:rsidRDefault="003D2ED3" w:rsidP="009E7A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engdu, Dazhou, Luzhou, Mianyang, Nanchong, Neijiang</w:t>
            </w:r>
          </w:p>
        </w:tc>
        <w:tc>
          <w:tcPr>
            <w:tcW w:w="1469" w:type="pct"/>
          </w:tcPr>
          <w:p w14:paraId="4805C335" w14:textId="77777777" w:rsidR="003D2ED3" w:rsidRPr="00894067" w:rsidRDefault="003D2ED3" w:rsidP="006E3EAC">
            <w:pPr>
              <w:pStyle w:val="ListParagraph"/>
              <w:widowControl/>
              <w:numPr>
                <w:ilvl w:val="0"/>
                <w:numId w:val="27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40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cial distancing</w:t>
            </w:r>
          </w:p>
          <w:p w14:paraId="201EA086" w14:textId="77777777" w:rsidR="003D2ED3" w:rsidRPr="00894067" w:rsidRDefault="003D2ED3" w:rsidP="006E3EAC">
            <w:pPr>
              <w:pStyle w:val="ListParagraph"/>
              <w:widowControl/>
              <w:numPr>
                <w:ilvl w:val="0"/>
                <w:numId w:val="27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40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reening and contact tracing</w:t>
            </w:r>
          </w:p>
          <w:p w14:paraId="5200E71B" w14:textId="77777777" w:rsidR="003D2ED3" w:rsidRPr="00894067" w:rsidRDefault="003D2ED3" w:rsidP="006E3EAC">
            <w:pPr>
              <w:pStyle w:val="ListParagraph"/>
              <w:widowControl/>
              <w:numPr>
                <w:ilvl w:val="0"/>
                <w:numId w:val="27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40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ospital-related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sures</w:t>
            </w:r>
          </w:p>
          <w:p w14:paraId="07AEDA04" w14:textId="77777777" w:rsidR="003D2ED3" w:rsidRPr="00894067" w:rsidRDefault="003D2ED3" w:rsidP="006E3EAC">
            <w:pPr>
              <w:pStyle w:val="ListParagraph"/>
              <w:widowControl/>
              <w:numPr>
                <w:ilvl w:val="0"/>
                <w:numId w:val="27"/>
              </w:numPr>
              <w:spacing w:line="240" w:lineRule="exact"/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940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ther public health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sure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E91CF" w14:textId="77777777" w:rsidR="003D2ED3" w:rsidRPr="00C40416" w:rsidRDefault="003D2ED3" w:rsidP="00C4041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04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3]</w:t>
            </w:r>
          </w:p>
        </w:tc>
      </w:tr>
      <w:tr w:rsidR="003D2ED3" w:rsidRPr="00CE7235" w14:paraId="299DED70" w14:textId="77777777" w:rsidTr="00C40416">
        <w:trPr>
          <w:trHeight w:val="20"/>
        </w:trPr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6CAE2830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-J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70489958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ianjin</w:t>
            </w:r>
          </w:p>
        </w:tc>
        <w:tc>
          <w:tcPr>
            <w:tcW w:w="2077" w:type="pct"/>
            <w:shd w:val="clear" w:color="auto" w:fill="auto"/>
            <w:noWrap/>
            <w:vAlign w:val="center"/>
            <w:hideMark/>
          </w:tcPr>
          <w:p w14:paraId="2C2FB1FE" w14:textId="77777777" w:rsidR="003D2ED3" w:rsidRPr="00CE7235" w:rsidRDefault="003D2ED3" w:rsidP="009E7A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ianjin</w:t>
            </w:r>
          </w:p>
        </w:tc>
        <w:tc>
          <w:tcPr>
            <w:tcW w:w="1469" w:type="pct"/>
          </w:tcPr>
          <w:p w14:paraId="3CCC1BD7" w14:textId="77777777" w:rsidR="003D2ED3" w:rsidRPr="00CE7235" w:rsidRDefault="003D2ED3" w:rsidP="006E3EAC">
            <w:pPr>
              <w:pStyle w:val="ListParagraph"/>
              <w:widowControl/>
              <w:numPr>
                <w:ilvl w:val="0"/>
                <w:numId w:val="11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spital</w:t>
            </w: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related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sures</w:t>
            </w:r>
          </w:p>
          <w:p w14:paraId="7D54D447" w14:textId="77777777" w:rsidR="003D2ED3" w:rsidRPr="00CE7235" w:rsidRDefault="003D2ED3" w:rsidP="006E3EAC">
            <w:pPr>
              <w:pStyle w:val="ListParagraph"/>
              <w:widowControl/>
              <w:numPr>
                <w:ilvl w:val="0"/>
                <w:numId w:val="11"/>
              </w:numPr>
              <w:spacing w:line="240" w:lineRule="exact"/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ther public health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sure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0AB71" w14:textId="77777777" w:rsidR="003D2ED3" w:rsidRPr="00C40416" w:rsidRDefault="003D2ED3" w:rsidP="00C4041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04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4]</w:t>
            </w:r>
          </w:p>
        </w:tc>
      </w:tr>
      <w:tr w:rsidR="003D2ED3" w:rsidRPr="00CE7235" w14:paraId="56098FFF" w14:textId="77777777" w:rsidTr="00C40416">
        <w:trPr>
          <w:trHeight w:val="20"/>
        </w:trPr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2AAA9DEE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-J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6E798ECC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injiang</w:t>
            </w:r>
          </w:p>
        </w:tc>
        <w:tc>
          <w:tcPr>
            <w:tcW w:w="2077" w:type="pct"/>
            <w:shd w:val="clear" w:color="auto" w:fill="auto"/>
            <w:noWrap/>
            <w:vAlign w:val="center"/>
            <w:hideMark/>
          </w:tcPr>
          <w:p w14:paraId="4868120F" w14:textId="77777777" w:rsidR="003D2ED3" w:rsidRPr="00CE7235" w:rsidRDefault="003D2ED3" w:rsidP="009E7A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rumqi</w:t>
            </w:r>
          </w:p>
        </w:tc>
        <w:tc>
          <w:tcPr>
            <w:tcW w:w="1469" w:type="pct"/>
          </w:tcPr>
          <w:p w14:paraId="5B899D4B" w14:textId="77777777" w:rsidR="003D2ED3" w:rsidRDefault="003D2ED3" w:rsidP="006E3EAC">
            <w:pPr>
              <w:pStyle w:val="ListParagraph"/>
              <w:widowControl/>
              <w:numPr>
                <w:ilvl w:val="0"/>
                <w:numId w:val="14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cial distancing</w:t>
            </w:r>
          </w:p>
          <w:p w14:paraId="496429E7" w14:textId="77777777" w:rsidR="003D2ED3" w:rsidRDefault="003D2ED3" w:rsidP="006E3EAC">
            <w:pPr>
              <w:pStyle w:val="ListParagraph"/>
              <w:widowControl/>
              <w:numPr>
                <w:ilvl w:val="0"/>
                <w:numId w:val="14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reening and contact tracing</w:t>
            </w:r>
          </w:p>
          <w:p w14:paraId="22A84CB9" w14:textId="77777777" w:rsidR="003D2ED3" w:rsidRDefault="003D2ED3" w:rsidP="006E3EAC">
            <w:pPr>
              <w:pStyle w:val="ListParagraph"/>
              <w:widowControl/>
              <w:numPr>
                <w:ilvl w:val="0"/>
                <w:numId w:val="14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uarantine of risky populations</w:t>
            </w:r>
          </w:p>
          <w:p w14:paraId="2D942BD3" w14:textId="77777777" w:rsidR="003D2ED3" w:rsidRPr="00CE7235" w:rsidRDefault="003D2ED3" w:rsidP="006E3EAC">
            <w:pPr>
              <w:pStyle w:val="ListParagraph"/>
              <w:widowControl/>
              <w:numPr>
                <w:ilvl w:val="0"/>
                <w:numId w:val="14"/>
              </w:numPr>
              <w:spacing w:line="240" w:lineRule="exact"/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ther public health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sure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21698" w14:textId="77777777" w:rsidR="003D2ED3" w:rsidRPr="00C40416" w:rsidRDefault="003D2ED3" w:rsidP="00C4041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04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5]</w:t>
            </w:r>
          </w:p>
        </w:tc>
      </w:tr>
      <w:tr w:rsidR="003D2ED3" w:rsidRPr="00CE7235" w14:paraId="2B27E2C2" w14:textId="77777777" w:rsidTr="00C40416">
        <w:trPr>
          <w:trHeight w:val="20"/>
        </w:trPr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47E60E1E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-J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5FB85EA0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nnan</w:t>
            </w:r>
          </w:p>
        </w:tc>
        <w:tc>
          <w:tcPr>
            <w:tcW w:w="2077" w:type="pct"/>
            <w:shd w:val="clear" w:color="auto" w:fill="auto"/>
            <w:noWrap/>
            <w:vAlign w:val="center"/>
            <w:hideMark/>
          </w:tcPr>
          <w:p w14:paraId="3F131623" w14:textId="77777777" w:rsidR="003D2ED3" w:rsidRPr="00CE7235" w:rsidRDefault="003D2ED3" w:rsidP="009E7A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unming</w:t>
            </w:r>
          </w:p>
        </w:tc>
        <w:tc>
          <w:tcPr>
            <w:tcW w:w="1469" w:type="pct"/>
          </w:tcPr>
          <w:p w14:paraId="5A4519C6" w14:textId="77777777" w:rsidR="003D2ED3" w:rsidRDefault="003D2ED3" w:rsidP="006E3EAC">
            <w:pPr>
              <w:pStyle w:val="ListParagraph"/>
              <w:widowControl/>
              <w:numPr>
                <w:ilvl w:val="0"/>
                <w:numId w:val="10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cial distancing</w:t>
            </w:r>
          </w:p>
          <w:p w14:paraId="27FAB1B3" w14:textId="77777777" w:rsidR="003D2ED3" w:rsidRDefault="003D2ED3" w:rsidP="006E3EAC">
            <w:pPr>
              <w:pStyle w:val="ListParagraph"/>
              <w:widowControl/>
              <w:numPr>
                <w:ilvl w:val="0"/>
                <w:numId w:val="10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reening and contact tracing</w:t>
            </w:r>
          </w:p>
          <w:p w14:paraId="577FE1AA" w14:textId="77777777" w:rsidR="003D2ED3" w:rsidRDefault="003D2ED3" w:rsidP="006E3EAC">
            <w:pPr>
              <w:pStyle w:val="ListParagraph"/>
              <w:widowControl/>
              <w:numPr>
                <w:ilvl w:val="0"/>
                <w:numId w:val="10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uarantine of risky populations</w:t>
            </w: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14:paraId="60011517" w14:textId="77777777" w:rsidR="003D2ED3" w:rsidRPr="00CE7235" w:rsidRDefault="003D2ED3" w:rsidP="006E3EAC">
            <w:pPr>
              <w:pStyle w:val="ListParagraph"/>
              <w:widowControl/>
              <w:numPr>
                <w:ilvl w:val="0"/>
                <w:numId w:val="10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spital</w:t>
            </w: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related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sures</w:t>
            </w:r>
          </w:p>
          <w:p w14:paraId="2493077F" w14:textId="77777777" w:rsidR="003D2ED3" w:rsidRPr="00CE7235" w:rsidRDefault="003D2ED3" w:rsidP="006E3EAC">
            <w:pPr>
              <w:pStyle w:val="ListParagraph"/>
              <w:widowControl/>
              <w:numPr>
                <w:ilvl w:val="0"/>
                <w:numId w:val="10"/>
              </w:numPr>
              <w:spacing w:line="240" w:lineRule="exact"/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ther public health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sure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35B72" w14:textId="77777777" w:rsidR="003D2ED3" w:rsidRPr="00C40416" w:rsidRDefault="003D2ED3" w:rsidP="00C4041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04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6]</w:t>
            </w:r>
          </w:p>
        </w:tc>
      </w:tr>
      <w:tr w:rsidR="003D2ED3" w:rsidRPr="00CE7235" w14:paraId="47FE849D" w14:textId="77777777" w:rsidTr="00C40416">
        <w:trPr>
          <w:trHeight w:val="20"/>
        </w:trPr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3432E4C0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-J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1F7E5D0A" w14:textId="77777777" w:rsidR="003D2ED3" w:rsidRPr="00CE7235" w:rsidRDefault="003D2ED3" w:rsidP="009E7A7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hejiang</w:t>
            </w:r>
          </w:p>
        </w:tc>
        <w:tc>
          <w:tcPr>
            <w:tcW w:w="2077" w:type="pct"/>
            <w:shd w:val="clear" w:color="auto" w:fill="auto"/>
            <w:noWrap/>
            <w:vAlign w:val="center"/>
            <w:hideMark/>
          </w:tcPr>
          <w:p w14:paraId="4DC40074" w14:textId="77777777" w:rsidR="003D2ED3" w:rsidRPr="00CE7235" w:rsidRDefault="003D2ED3" w:rsidP="009E7A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72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angzhou, Lishui, Ningbo, Quzhou, Shaoxing, Taizhou, Wenzhou</w:t>
            </w:r>
          </w:p>
        </w:tc>
        <w:tc>
          <w:tcPr>
            <w:tcW w:w="1469" w:type="pct"/>
          </w:tcPr>
          <w:p w14:paraId="73524857" w14:textId="77777777" w:rsidR="003D2ED3" w:rsidRDefault="003D2ED3" w:rsidP="006E3EAC">
            <w:pPr>
              <w:pStyle w:val="ListParagraph"/>
              <w:widowControl/>
              <w:numPr>
                <w:ilvl w:val="0"/>
                <w:numId w:val="19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cial distancing</w:t>
            </w:r>
          </w:p>
          <w:p w14:paraId="36AE2884" w14:textId="77777777" w:rsidR="003D2ED3" w:rsidRDefault="003D2ED3" w:rsidP="006E3EAC">
            <w:pPr>
              <w:pStyle w:val="ListParagraph"/>
              <w:widowControl/>
              <w:numPr>
                <w:ilvl w:val="0"/>
                <w:numId w:val="19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reening and contact tracing</w:t>
            </w:r>
          </w:p>
          <w:p w14:paraId="525533FB" w14:textId="77777777" w:rsidR="003D2ED3" w:rsidRDefault="003D2ED3" w:rsidP="006E3EAC">
            <w:pPr>
              <w:pStyle w:val="ListParagraph"/>
              <w:widowControl/>
              <w:numPr>
                <w:ilvl w:val="0"/>
                <w:numId w:val="19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31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uarantine of risky populations</w:t>
            </w: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14:paraId="29B810D5" w14:textId="77777777" w:rsidR="003D2ED3" w:rsidRPr="00CE7235" w:rsidRDefault="003D2ED3" w:rsidP="006E3EAC">
            <w:pPr>
              <w:pStyle w:val="ListParagraph"/>
              <w:widowControl/>
              <w:numPr>
                <w:ilvl w:val="0"/>
                <w:numId w:val="19"/>
              </w:numPr>
              <w:spacing w:line="240" w:lineRule="exact"/>
              <w:ind w:firstLineChars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spital</w:t>
            </w: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related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sures</w:t>
            </w:r>
          </w:p>
          <w:p w14:paraId="156A7D65" w14:textId="77777777" w:rsidR="003D2ED3" w:rsidRPr="0033698F" w:rsidRDefault="003D2ED3" w:rsidP="006E3EAC">
            <w:pPr>
              <w:pStyle w:val="ListParagraph"/>
              <w:widowControl/>
              <w:numPr>
                <w:ilvl w:val="0"/>
                <w:numId w:val="19"/>
              </w:numPr>
              <w:spacing w:line="240" w:lineRule="exact"/>
              <w:ind w:firstLineChars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369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ther public health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sure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94024" w14:textId="77777777" w:rsidR="003D2ED3" w:rsidRPr="00C40416" w:rsidRDefault="003D2ED3" w:rsidP="00C4041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404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7]</w:t>
            </w:r>
          </w:p>
        </w:tc>
      </w:tr>
    </w:tbl>
    <w:p w14:paraId="2C184229" w14:textId="53CAB9CD" w:rsidR="002939C7" w:rsidRPr="002939C7" w:rsidRDefault="003D2ED3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iCs/>
          <w:sz w:val="20"/>
        </w:rPr>
        <w:t>*</w:t>
      </w:r>
      <w:r w:rsidRPr="006C6148">
        <w:rPr>
          <w:rFonts w:ascii="Times New Roman" w:hAnsi="Times New Roman" w:cs="Times New Roman"/>
          <w:iCs/>
          <w:sz w:val="20"/>
        </w:rPr>
        <w:t xml:space="preserve">The control measures </w:t>
      </w:r>
      <w:r>
        <w:rPr>
          <w:rFonts w:ascii="Times New Roman" w:hAnsi="Times New Roman" w:cs="Times New Roman"/>
          <w:iCs/>
          <w:sz w:val="20"/>
        </w:rPr>
        <w:t xml:space="preserve">were </w:t>
      </w:r>
      <w:r w:rsidRPr="006C6148">
        <w:rPr>
          <w:rFonts w:ascii="Times New Roman" w:hAnsi="Times New Roman" w:cs="Times New Roman"/>
          <w:iCs/>
          <w:sz w:val="20"/>
        </w:rPr>
        <w:t xml:space="preserve">grouped into 5 categories. ‘Social distancing’ includes: </w:t>
      </w:r>
      <w:r>
        <w:rPr>
          <w:rFonts w:ascii="Times New Roman" w:hAnsi="Times New Roman" w:cs="Times New Roman"/>
          <w:iCs/>
          <w:sz w:val="20"/>
        </w:rPr>
        <w:t>C</w:t>
      </w:r>
      <w:r w:rsidRPr="006C6148">
        <w:rPr>
          <w:rFonts w:ascii="Times New Roman" w:hAnsi="Times New Roman" w:cs="Times New Roman"/>
          <w:iCs/>
          <w:sz w:val="20"/>
        </w:rPr>
        <w:t>ancel of public events, traffic control, suspen</w:t>
      </w:r>
      <w:r>
        <w:rPr>
          <w:rFonts w:ascii="Times New Roman" w:hAnsi="Times New Roman" w:cs="Times New Roman"/>
          <w:iCs/>
          <w:sz w:val="20"/>
        </w:rPr>
        <w:t>sion of</w:t>
      </w:r>
      <w:r w:rsidRPr="006C6148">
        <w:rPr>
          <w:rFonts w:ascii="Times New Roman" w:hAnsi="Times New Roman" w:cs="Times New Roman"/>
          <w:iCs/>
          <w:sz w:val="20"/>
        </w:rPr>
        <w:t xml:space="preserve"> entertainment business</w:t>
      </w:r>
      <w:r>
        <w:rPr>
          <w:rFonts w:ascii="Times New Roman" w:hAnsi="Times New Roman" w:cs="Times New Roman"/>
          <w:iCs/>
          <w:sz w:val="20"/>
        </w:rPr>
        <w:t>,</w:t>
      </w:r>
      <w:r w:rsidRPr="006C6148">
        <w:rPr>
          <w:rFonts w:ascii="Times New Roman" w:hAnsi="Times New Roman" w:cs="Times New Roman"/>
          <w:iCs/>
          <w:sz w:val="20"/>
        </w:rPr>
        <w:t xml:space="preserve"> tourism places</w:t>
      </w:r>
      <w:r>
        <w:rPr>
          <w:rFonts w:ascii="Times New Roman" w:hAnsi="Times New Roman" w:cs="Times New Roman"/>
          <w:iCs/>
          <w:sz w:val="20"/>
        </w:rPr>
        <w:t>,</w:t>
      </w:r>
      <w:r w:rsidRPr="006C6148">
        <w:rPr>
          <w:rFonts w:ascii="Times New Roman" w:hAnsi="Times New Roman" w:cs="Times New Roman"/>
          <w:iCs/>
          <w:sz w:val="20"/>
        </w:rPr>
        <w:t xml:space="preserve"> factories and schools. ‘Screening and contact tracing’ includes</w:t>
      </w:r>
      <w:r>
        <w:rPr>
          <w:rFonts w:ascii="Times New Roman" w:hAnsi="Times New Roman" w:cs="Times New Roman"/>
          <w:iCs/>
          <w:sz w:val="20"/>
        </w:rPr>
        <w:t>:</w:t>
      </w:r>
      <w:r w:rsidRPr="006C6148">
        <w:rPr>
          <w:rFonts w:ascii="Times New Roman" w:hAnsi="Times New Roman" w:cs="Times New Roman"/>
          <w:iCs/>
          <w:sz w:val="20"/>
        </w:rPr>
        <w:t xml:space="preserve"> </w:t>
      </w:r>
      <w:r>
        <w:rPr>
          <w:rFonts w:ascii="Times New Roman" w:hAnsi="Times New Roman" w:cs="Times New Roman"/>
          <w:iCs/>
          <w:sz w:val="20"/>
        </w:rPr>
        <w:t>Body t</w:t>
      </w:r>
      <w:r w:rsidRPr="006C6148">
        <w:rPr>
          <w:rFonts w:ascii="Times New Roman" w:hAnsi="Times New Roman" w:cs="Times New Roman"/>
          <w:iCs/>
          <w:sz w:val="20"/>
        </w:rPr>
        <w:t>emperature check</w:t>
      </w:r>
      <w:r>
        <w:rPr>
          <w:rFonts w:ascii="Times New Roman" w:hAnsi="Times New Roman" w:cs="Times New Roman"/>
          <w:iCs/>
          <w:sz w:val="20"/>
        </w:rPr>
        <w:t>ing</w:t>
      </w:r>
      <w:r w:rsidRPr="006C6148">
        <w:rPr>
          <w:rFonts w:ascii="Times New Roman" w:hAnsi="Times New Roman" w:cs="Times New Roman"/>
          <w:iCs/>
          <w:sz w:val="20"/>
        </w:rPr>
        <w:t xml:space="preserve"> at transportation hubs or public venues, registr</w:t>
      </w:r>
      <w:r>
        <w:rPr>
          <w:rFonts w:ascii="Times New Roman" w:hAnsi="Times New Roman" w:cs="Times New Roman"/>
          <w:iCs/>
          <w:sz w:val="20"/>
        </w:rPr>
        <w:t>ation</w:t>
      </w:r>
      <w:r w:rsidRPr="006C6148">
        <w:rPr>
          <w:rFonts w:ascii="Times New Roman" w:hAnsi="Times New Roman" w:cs="Times New Roman"/>
          <w:iCs/>
          <w:sz w:val="20"/>
        </w:rPr>
        <w:t xml:space="preserve"> of risky population, </w:t>
      </w:r>
      <w:r>
        <w:rPr>
          <w:rFonts w:ascii="Times New Roman" w:hAnsi="Times New Roman" w:cs="Times New Roman"/>
          <w:iCs/>
          <w:sz w:val="20"/>
        </w:rPr>
        <w:t xml:space="preserve">contact </w:t>
      </w:r>
      <w:r w:rsidRPr="006C6148">
        <w:rPr>
          <w:rFonts w:ascii="Times New Roman" w:hAnsi="Times New Roman" w:cs="Times New Roman"/>
          <w:iCs/>
          <w:sz w:val="20"/>
        </w:rPr>
        <w:lastRenderedPageBreak/>
        <w:t>trac</w:t>
      </w:r>
      <w:r>
        <w:rPr>
          <w:rFonts w:ascii="Times New Roman" w:hAnsi="Times New Roman" w:cs="Times New Roman"/>
          <w:iCs/>
          <w:sz w:val="20"/>
        </w:rPr>
        <w:t>ing</w:t>
      </w:r>
      <w:r w:rsidRPr="006C6148">
        <w:rPr>
          <w:rFonts w:ascii="Times New Roman" w:hAnsi="Times New Roman" w:cs="Times New Roman"/>
          <w:iCs/>
          <w:sz w:val="20"/>
        </w:rPr>
        <w:t xml:space="preserve"> of patients, management of close contacts, and enhance screening </w:t>
      </w:r>
      <w:r>
        <w:rPr>
          <w:rFonts w:ascii="Times New Roman" w:hAnsi="Times New Roman" w:cs="Times New Roman"/>
          <w:iCs/>
          <w:sz w:val="20"/>
        </w:rPr>
        <w:t>for</w:t>
      </w:r>
      <w:r w:rsidRPr="006C6148">
        <w:rPr>
          <w:rFonts w:ascii="Times New Roman" w:hAnsi="Times New Roman" w:cs="Times New Roman"/>
          <w:iCs/>
          <w:sz w:val="20"/>
        </w:rPr>
        <w:t xml:space="preserve"> risky population. ‘Quarantine of risky populations’ includes</w:t>
      </w:r>
      <w:r>
        <w:rPr>
          <w:rFonts w:ascii="Times New Roman" w:hAnsi="Times New Roman" w:cs="Times New Roman"/>
          <w:iCs/>
          <w:sz w:val="20"/>
        </w:rPr>
        <w:t>:</w:t>
      </w:r>
      <w:r w:rsidRPr="006C6148">
        <w:rPr>
          <w:rFonts w:ascii="Times New Roman" w:hAnsi="Times New Roman" w:cs="Times New Roman"/>
          <w:iCs/>
          <w:sz w:val="20"/>
        </w:rPr>
        <w:t xml:space="preserve"> </w:t>
      </w:r>
      <w:r>
        <w:rPr>
          <w:rFonts w:ascii="Times New Roman" w:hAnsi="Times New Roman" w:cs="Times New Roman"/>
          <w:iCs/>
          <w:sz w:val="20"/>
        </w:rPr>
        <w:t>Q</w:t>
      </w:r>
      <w:r w:rsidRPr="006C6148">
        <w:rPr>
          <w:rFonts w:ascii="Times New Roman" w:hAnsi="Times New Roman" w:cs="Times New Roman"/>
          <w:iCs/>
          <w:sz w:val="20"/>
        </w:rPr>
        <w:t xml:space="preserve">uarantine of risky travelers, quarantine of close contacts, and quarantine of suspected cases. ‘Hospital-related </w:t>
      </w:r>
      <w:r>
        <w:rPr>
          <w:rFonts w:ascii="Times New Roman" w:hAnsi="Times New Roman" w:cs="Times New Roman"/>
          <w:iCs/>
          <w:sz w:val="20"/>
        </w:rPr>
        <w:t>measure</w:t>
      </w:r>
      <w:r w:rsidRPr="006C6148">
        <w:rPr>
          <w:rFonts w:ascii="Times New Roman" w:hAnsi="Times New Roman" w:cs="Times New Roman"/>
          <w:iCs/>
          <w:sz w:val="20"/>
        </w:rPr>
        <w:t xml:space="preserve">s’ includes: </w:t>
      </w:r>
      <w:r>
        <w:rPr>
          <w:rFonts w:ascii="Times New Roman" w:hAnsi="Times New Roman" w:cs="Times New Roman"/>
          <w:iCs/>
          <w:sz w:val="20"/>
        </w:rPr>
        <w:t>N</w:t>
      </w:r>
      <w:r w:rsidRPr="006C6148">
        <w:rPr>
          <w:rFonts w:ascii="Times New Roman" w:hAnsi="Times New Roman" w:cs="Times New Roman"/>
          <w:iCs/>
          <w:sz w:val="20"/>
        </w:rPr>
        <w:t xml:space="preserve">osocomial transmission </w:t>
      </w:r>
      <w:r>
        <w:rPr>
          <w:rFonts w:ascii="Times New Roman" w:hAnsi="Times New Roman" w:cs="Times New Roman"/>
          <w:iCs/>
          <w:sz w:val="20"/>
        </w:rPr>
        <w:t xml:space="preserve">control </w:t>
      </w:r>
      <w:r w:rsidRPr="006C6148">
        <w:rPr>
          <w:rFonts w:ascii="Times New Roman" w:hAnsi="Times New Roman" w:cs="Times New Roman"/>
          <w:iCs/>
          <w:sz w:val="20"/>
        </w:rPr>
        <w:t>and set</w:t>
      </w:r>
      <w:r>
        <w:rPr>
          <w:rFonts w:ascii="Times New Roman" w:hAnsi="Times New Roman" w:cs="Times New Roman"/>
          <w:iCs/>
          <w:sz w:val="20"/>
        </w:rPr>
        <w:t>up of</w:t>
      </w:r>
      <w:r w:rsidRPr="006C6148">
        <w:rPr>
          <w:rFonts w:ascii="Times New Roman" w:hAnsi="Times New Roman" w:cs="Times New Roman"/>
          <w:iCs/>
          <w:sz w:val="20"/>
        </w:rPr>
        <w:t xml:space="preserve"> designated hospitals for </w:t>
      </w:r>
      <w:r>
        <w:rPr>
          <w:rFonts w:ascii="Times New Roman" w:hAnsi="Times New Roman" w:cs="Times New Roman"/>
          <w:iCs/>
          <w:sz w:val="20"/>
        </w:rPr>
        <w:t>suspected COVID</w:t>
      </w:r>
      <w:r w:rsidRPr="006C6148">
        <w:rPr>
          <w:rFonts w:ascii="Times New Roman" w:hAnsi="Times New Roman" w:cs="Times New Roman"/>
          <w:iCs/>
          <w:sz w:val="20"/>
        </w:rPr>
        <w:t xml:space="preserve">-19 patients. ‘Other public health </w:t>
      </w:r>
      <w:r>
        <w:rPr>
          <w:rFonts w:ascii="Times New Roman" w:hAnsi="Times New Roman" w:cs="Times New Roman"/>
          <w:iCs/>
          <w:sz w:val="20"/>
        </w:rPr>
        <w:t>measure</w:t>
      </w:r>
      <w:r w:rsidRPr="006C6148">
        <w:rPr>
          <w:rFonts w:ascii="Times New Roman" w:hAnsi="Times New Roman" w:cs="Times New Roman"/>
          <w:iCs/>
          <w:sz w:val="20"/>
        </w:rPr>
        <w:t xml:space="preserve">s’ includes: </w:t>
      </w:r>
      <w:r>
        <w:rPr>
          <w:rFonts w:ascii="Times New Roman" w:hAnsi="Times New Roman" w:cs="Times New Roman"/>
          <w:iCs/>
          <w:sz w:val="20"/>
        </w:rPr>
        <w:t>P</w:t>
      </w:r>
      <w:r w:rsidRPr="006C6148">
        <w:rPr>
          <w:rFonts w:ascii="Times New Roman" w:hAnsi="Times New Roman" w:cs="Times New Roman"/>
          <w:iCs/>
          <w:sz w:val="20"/>
        </w:rPr>
        <w:t>ublic education</w:t>
      </w:r>
      <w:r>
        <w:rPr>
          <w:rFonts w:ascii="Times New Roman" w:hAnsi="Times New Roman" w:cs="Times New Roman"/>
          <w:iCs/>
          <w:sz w:val="20"/>
        </w:rPr>
        <w:t xml:space="preserve"> for disease prevention</w:t>
      </w:r>
      <w:r w:rsidRPr="006C6148">
        <w:rPr>
          <w:rFonts w:ascii="Times New Roman" w:hAnsi="Times New Roman" w:cs="Times New Roman"/>
          <w:iCs/>
          <w:sz w:val="20"/>
        </w:rPr>
        <w:t>, clean-up/disinfection of environment, offer</w:t>
      </w:r>
      <w:r>
        <w:rPr>
          <w:rFonts w:ascii="Times New Roman" w:hAnsi="Times New Roman" w:cs="Times New Roman"/>
          <w:iCs/>
          <w:sz w:val="20"/>
        </w:rPr>
        <w:t>ing</w:t>
      </w:r>
      <w:r w:rsidRPr="006C6148">
        <w:rPr>
          <w:rFonts w:ascii="Times New Roman" w:hAnsi="Times New Roman" w:cs="Times New Roman"/>
          <w:iCs/>
          <w:sz w:val="20"/>
        </w:rPr>
        <w:t xml:space="preserve"> free face masks, and forc</w:t>
      </w:r>
      <w:r>
        <w:rPr>
          <w:rFonts w:ascii="Times New Roman" w:hAnsi="Times New Roman" w:cs="Times New Roman"/>
          <w:iCs/>
          <w:sz w:val="20"/>
        </w:rPr>
        <w:t>ing</w:t>
      </w:r>
      <w:r w:rsidRPr="006C6148">
        <w:rPr>
          <w:rFonts w:ascii="Times New Roman" w:hAnsi="Times New Roman" w:cs="Times New Roman"/>
          <w:iCs/>
          <w:sz w:val="20"/>
        </w:rPr>
        <w:t xml:space="preserve"> face mask wearing in public places.</w:t>
      </w:r>
    </w:p>
    <w:p w14:paraId="7B7D6B6C" w14:textId="77777777" w:rsidR="002939C7" w:rsidRDefault="002939C7"/>
    <w:p w14:paraId="0554C358" w14:textId="470FDBF0" w:rsidR="00483041" w:rsidRPr="00F26D6C" w:rsidRDefault="00483041" w:rsidP="00F26D6C">
      <w:pPr>
        <w:rPr>
          <w:rFonts w:ascii="Times New Roman" w:hAnsi="Times New Roman" w:cs="Times New Roman"/>
          <w:b/>
          <w:sz w:val="24"/>
          <w:szCs w:val="24"/>
        </w:rPr>
      </w:pPr>
      <w:r w:rsidRPr="00F26D6C">
        <w:rPr>
          <w:rFonts w:ascii="Times New Roman" w:hAnsi="Times New Roman" w:cs="Times New Roman"/>
          <w:b/>
          <w:sz w:val="24"/>
          <w:szCs w:val="24"/>
        </w:rPr>
        <w:t>Reference</w:t>
      </w:r>
    </w:p>
    <w:p w14:paraId="600B5F73" w14:textId="77777777" w:rsidR="00CA7226" w:rsidRPr="00CA7226" w:rsidRDefault="00CA7226" w:rsidP="006E3EAC">
      <w:pPr>
        <w:pStyle w:val="ListParagraph"/>
        <w:numPr>
          <w:ilvl w:val="0"/>
          <w:numId w:val="1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A7226">
        <w:rPr>
          <w:rFonts w:ascii="Times New Roman" w:hAnsi="Times New Roman" w:cs="Times New Roman"/>
          <w:sz w:val="24"/>
          <w:szCs w:val="24"/>
        </w:rPr>
        <w:t>Anhui News. [Internet]. [in Chinese] Anhui launched Level 1 response for major public health emergency: what are the key measures by the government? [cited 2020 July 31].  Available from: https://baijiahao.baidu.com/s?id=1656589486426371595&amp;wfr=spider&amp;for=pc</w:t>
      </w:r>
    </w:p>
    <w:p w14:paraId="2F59B4DE" w14:textId="77777777" w:rsidR="00CA7226" w:rsidRPr="00CA7226" w:rsidRDefault="00CA7226" w:rsidP="006E3EAC">
      <w:pPr>
        <w:pStyle w:val="ListParagraph"/>
        <w:numPr>
          <w:ilvl w:val="0"/>
          <w:numId w:val="1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A7226">
        <w:rPr>
          <w:rFonts w:ascii="Times New Roman" w:hAnsi="Times New Roman" w:cs="Times New Roman"/>
          <w:sz w:val="24"/>
          <w:szCs w:val="24"/>
        </w:rPr>
        <w:t xml:space="preserve">Huanqiu News. [Internet]. [in Chinese] Beijing Government: people from high-risk regions should follow 14-day home quarantine. [cited 2020 July 31].  Available from: https://china.huanqiu.com/article/9CaKrnKp87i </w:t>
      </w:r>
    </w:p>
    <w:p w14:paraId="1F7C6651" w14:textId="77777777" w:rsidR="00CA7226" w:rsidRPr="00CA7226" w:rsidRDefault="00CA7226" w:rsidP="006E3EAC">
      <w:pPr>
        <w:pStyle w:val="ListParagraph"/>
        <w:numPr>
          <w:ilvl w:val="0"/>
          <w:numId w:val="1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A7226">
        <w:rPr>
          <w:rFonts w:ascii="Times New Roman" w:hAnsi="Times New Roman" w:cs="Times New Roman"/>
          <w:sz w:val="24"/>
          <w:szCs w:val="24"/>
        </w:rPr>
        <w:t>Chongqing Daily. [Internet]. [in Chinese] Chongqing Government: full implementation of Level 1 response, control the epidemic. [cited 2020 July 31].  Available from: http://www.cq.xinhuanet.com/2020-01/26/c_1125502425.htm</w:t>
      </w:r>
    </w:p>
    <w:p w14:paraId="026DF7B6" w14:textId="77777777" w:rsidR="00CA7226" w:rsidRPr="00CA7226" w:rsidRDefault="00CA7226" w:rsidP="006E3EAC">
      <w:pPr>
        <w:pStyle w:val="ListParagraph"/>
        <w:numPr>
          <w:ilvl w:val="0"/>
          <w:numId w:val="1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A7226">
        <w:rPr>
          <w:rFonts w:ascii="Times New Roman" w:hAnsi="Times New Roman" w:cs="Times New Roman"/>
          <w:sz w:val="24"/>
          <w:szCs w:val="24"/>
        </w:rPr>
        <w:t>Sohu News. [Internet]. [in Chinese] Most restrict contro! Fujian launched Level 1 response! Fuzhou implemented the below measures. [cited 2020 July 31].  Available from: https://www.sohu.com/a/368860453_120033814</w:t>
      </w:r>
    </w:p>
    <w:p w14:paraId="4FC4C321" w14:textId="77777777" w:rsidR="00CA7226" w:rsidRPr="00CA7226" w:rsidRDefault="00CA7226" w:rsidP="006E3EAC">
      <w:pPr>
        <w:pStyle w:val="ListParagraph"/>
        <w:numPr>
          <w:ilvl w:val="0"/>
          <w:numId w:val="1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A7226">
        <w:rPr>
          <w:rFonts w:ascii="Times New Roman" w:hAnsi="Times New Roman" w:cs="Times New Roman"/>
          <w:sz w:val="24"/>
          <w:szCs w:val="24"/>
        </w:rPr>
        <w:t>Sina Financial News. [Internet]. [in Chinese] Gansu: multiple measures to control the epidemic. [cited 2020 July 31]. Available from:  https://baijiahao.baidu.com/s?id=1656701882437827736&amp;wfr=spider&amp;for=pc</w:t>
      </w:r>
    </w:p>
    <w:p w14:paraId="4A7EA3CE" w14:textId="77777777" w:rsidR="00CA7226" w:rsidRPr="00CA7226" w:rsidRDefault="00CA7226" w:rsidP="006E3EAC">
      <w:pPr>
        <w:pStyle w:val="ListParagraph"/>
        <w:numPr>
          <w:ilvl w:val="0"/>
          <w:numId w:val="1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A7226">
        <w:rPr>
          <w:rFonts w:ascii="Times New Roman" w:hAnsi="Times New Roman" w:cs="Times New Roman"/>
          <w:sz w:val="24"/>
          <w:szCs w:val="24"/>
        </w:rPr>
        <w:t>Dayoo News. [Internet]. [in Chinese] Guangdong launched 16 detailed measures to implement the Level 1 response. [cited 2020 July 31].  https://news.dayoo.com/guangdong/202001/25/139996_53047949.htm</w:t>
      </w:r>
    </w:p>
    <w:p w14:paraId="775EE602" w14:textId="77777777" w:rsidR="00CA7226" w:rsidRPr="00CA7226" w:rsidRDefault="00CA7226" w:rsidP="006E3EAC">
      <w:pPr>
        <w:pStyle w:val="ListParagraph"/>
        <w:numPr>
          <w:ilvl w:val="0"/>
          <w:numId w:val="1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A7226">
        <w:rPr>
          <w:rFonts w:ascii="Times New Roman" w:hAnsi="Times New Roman" w:cs="Times New Roman"/>
          <w:sz w:val="24"/>
          <w:szCs w:val="24"/>
        </w:rPr>
        <w:t>Guangxi Daily. [Internet]. [in Chinese] Guangxi implement 18 specific measures to enforce the effort of Level 1 response. [cited 2020 July 31]. Available from: https://baijiahao.baidu.com/s?id=1656790500098354460&amp;wfr=spider&amp;for=pc</w:t>
      </w:r>
    </w:p>
    <w:p w14:paraId="0EAAC235" w14:textId="77777777" w:rsidR="00CA7226" w:rsidRPr="00CA7226" w:rsidRDefault="00CA7226" w:rsidP="006E3EAC">
      <w:pPr>
        <w:pStyle w:val="ListParagraph"/>
        <w:numPr>
          <w:ilvl w:val="0"/>
          <w:numId w:val="1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A7226">
        <w:rPr>
          <w:rFonts w:ascii="Times New Roman" w:hAnsi="Times New Roman" w:cs="Times New Roman"/>
          <w:sz w:val="24"/>
          <w:szCs w:val="24"/>
        </w:rPr>
        <w:t>Guiyang Bendibao. [Internet]. [in Chinese] Guizhou launched Level 1 response for major public health emergency: what shall the residents do? [cited 2020 July 31]. Available from: https://www.sohu.com/a/369067617_822192</w:t>
      </w:r>
    </w:p>
    <w:p w14:paraId="47E918E3" w14:textId="77777777" w:rsidR="00CA7226" w:rsidRPr="00CA7226" w:rsidRDefault="00CA7226" w:rsidP="006E3EAC">
      <w:pPr>
        <w:pStyle w:val="ListParagraph"/>
        <w:numPr>
          <w:ilvl w:val="0"/>
          <w:numId w:val="1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A7226">
        <w:rPr>
          <w:rFonts w:ascii="Times New Roman" w:hAnsi="Times New Roman" w:cs="Times New Roman"/>
          <w:sz w:val="24"/>
          <w:szCs w:val="24"/>
        </w:rPr>
        <w:t>Tencent News. [Internet]. [in Chinese] Hainan launched Level 1 response for major public health emergency: here are what you want to know. [cited 2020 July 31]. Available from: https://xw.qq.com/cmsid/20200125A068QL00</w:t>
      </w:r>
    </w:p>
    <w:p w14:paraId="546C87B1" w14:textId="77777777" w:rsidR="00CA7226" w:rsidRPr="00CA7226" w:rsidRDefault="00CA7226" w:rsidP="006E3EAC">
      <w:pPr>
        <w:pStyle w:val="ListParagraph"/>
        <w:numPr>
          <w:ilvl w:val="0"/>
          <w:numId w:val="1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A7226">
        <w:rPr>
          <w:rFonts w:ascii="Times New Roman" w:hAnsi="Times New Roman" w:cs="Times New Roman"/>
          <w:sz w:val="24"/>
          <w:szCs w:val="24"/>
        </w:rPr>
        <w:t>Hebei Daily. [Internet]. [in Chinese] Hebei launched Level 1 response for major public health emergency. [cited 2020 July 31]. Available from: https://www.douban.com/group/topic/163817514/</w:t>
      </w:r>
    </w:p>
    <w:p w14:paraId="629E7939" w14:textId="77777777" w:rsidR="00CA7226" w:rsidRPr="00CA7226" w:rsidRDefault="00CA7226" w:rsidP="006E3EAC">
      <w:pPr>
        <w:pStyle w:val="ListParagraph"/>
        <w:numPr>
          <w:ilvl w:val="0"/>
          <w:numId w:val="1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A7226">
        <w:rPr>
          <w:rFonts w:ascii="Times New Roman" w:hAnsi="Times New Roman" w:cs="Times New Roman"/>
          <w:sz w:val="24"/>
          <w:szCs w:val="24"/>
        </w:rPr>
        <w:t>Heilongjiang Province People’s Government. [Internet]. [in Chinese] Heilongjiang launched Level 1 response for major public health emergency. [cited 2020 July 31]. Available from: http://www.hlj.gov.cn/zwfb/system/2020/01/25/010918651.shtml</w:t>
      </w:r>
    </w:p>
    <w:p w14:paraId="749D7D6F" w14:textId="77777777" w:rsidR="00CA7226" w:rsidRPr="00CA7226" w:rsidRDefault="00CA7226" w:rsidP="006E3EAC">
      <w:pPr>
        <w:pStyle w:val="ListParagraph"/>
        <w:numPr>
          <w:ilvl w:val="0"/>
          <w:numId w:val="1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A7226">
        <w:rPr>
          <w:rFonts w:ascii="Times New Roman" w:hAnsi="Times New Roman" w:cs="Times New Roman"/>
          <w:sz w:val="24"/>
          <w:szCs w:val="24"/>
        </w:rPr>
        <w:t xml:space="preserve">Henan Daily. [Internet]. [in Chinese] Henan launched Level 1 response for major public health emergency. [cited 2020 July 31]. Available </w:t>
      </w:r>
      <w:r w:rsidRPr="00CA7226">
        <w:rPr>
          <w:rFonts w:ascii="Times New Roman" w:hAnsi="Times New Roman" w:cs="Times New Roman"/>
          <w:sz w:val="24"/>
          <w:szCs w:val="24"/>
        </w:rPr>
        <w:lastRenderedPageBreak/>
        <w:t>from: https://baijiahao.baidu.com/s?id=1656742727739085540&amp;wfr=spider&amp;for=pc</w:t>
      </w:r>
    </w:p>
    <w:p w14:paraId="58E20395" w14:textId="77777777" w:rsidR="00CA7226" w:rsidRPr="00CA7226" w:rsidRDefault="00CA7226" w:rsidP="006E3EAC">
      <w:pPr>
        <w:pStyle w:val="ListParagraph"/>
        <w:numPr>
          <w:ilvl w:val="0"/>
          <w:numId w:val="1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A7226">
        <w:rPr>
          <w:rFonts w:ascii="Times New Roman" w:hAnsi="Times New Roman" w:cs="Times New Roman"/>
          <w:sz w:val="24"/>
          <w:szCs w:val="24"/>
        </w:rPr>
        <w:t>Tencent News. [Internet]. [in Chinese] What does it mean to launch Level 1 response in Hunan. [cited 2020 July 31]. Available from: https://new.qq.com/omn/20200125/20200125A0BJ9300?ADTAG=LenovoPC&amp;pgv_ref=LenovoPC&amp;name=LenovoPC</w:t>
      </w:r>
    </w:p>
    <w:p w14:paraId="71B0597F" w14:textId="77777777" w:rsidR="00CA7226" w:rsidRPr="00CA7226" w:rsidRDefault="00CA7226" w:rsidP="006E3EAC">
      <w:pPr>
        <w:pStyle w:val="ListParagraph"/>
        <w:numPr>
          <w:ilvl w:val="0"/>
          <w:numId w:val="1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A7226">
        <w:rPr>
          <w:rFonts w:ascii="Times New Roman" w:hAnsi="Times New Roman" w:cs="Times New Roman"/>
          <w:sz w:val="24"/>
          <w:szCs w:val="24"/>
        </w:rPr>
        <w:t>China News Net. [Internet]. [in Chinese] Nanjing launched Level 1 response for major public health emergency: specify 7 forced measures. [cited 2020 July 31]. Available from: https://baijiahao.baidu.com/s?id=1656605045715465971&amp;wfr=spider&amp;for=pc</w:t>
      </w:r>
    </w:p>
    <w:p w14:paraId="15664C55" w14:textId="77777777" w:rsidR="00CA7226" w:rsidRPr="00CA7226" w:rsidRDefault="00CA7226" w:rsidP="006E3EAC">
      <w:pPr>
        <w:pStyle w:val="ListParagraph"/>
        <w:numPr>
          <w:ilvl w:val="0"/>
          <w:numId w:val="1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A7226">
        <w:rPr>
          <w:rFonts w:ascii="Times New Roman" w:hAnsi="Times New Roman" w:cs="Times New Roman"/>
          <w:sz w:val="24"/>
          <w:szCs w:val="24"/>
        </w:rPr>
        <w:t>Jiangxi Daily. [Internet]. [in Chinese] Jiangxi launched Level 1 response for major public health emergency: what does it mean? [cited 2020 July 31]. Available from: https://baijiahao.baidu.com/s?id=1656605045715465971&amp;wfr=spider&amp;for=pc</w:t>
      </w:r>
    </w:p>
    <w:p w14:paraId="108B21A3" w14:textId="77777777" w:rsidR="00CA7226" w:rsidRPr="00CA7226" w:rsidRDefault="00CA7226" w:rsidP="006E3EAC">
      <w:pPr>
        <w:pStyle w:val="ListParagraph"/>
        <w:numPr>
          <w:ilvl w:val="0"/>
          <w:numId w:val="1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A7226">
        <w:rPr>
          <w:rFonts w:ascii="Times New Roman" w:hAnsi="Times New Roman" w:cs="Times New Roman"/>
          <w:sz w:val="24"/>
          <w:szCs w:val="24"/>
        </w:rPr>
        <w:t>Sohu News. [Internet]. [in Chinese] Jilin launched Level 1 response for major public health emergency. [cited 2020 July 31]. Available from: http://3g.k.sohu.com/t/n421677545</w:t>
      </w:r>
    </w:p>
    <w:p w14:paraId="44962C00" w14:textId="77777777" w:rsidR="00CA7226" w:rsidRPr="00CA7226" w:rsidRDefault="00CA7226" w:rsidP="006E3EAC">
      <w:pPr>
        <w:pStyle w:val="ListParagraph"/>
        <w:numPr>
          <w:ilvl w:val="0"/>
          <w:numId w:val="1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A7226">
        <w:rPr>
          <w:rFonts w:ascii="Times New Roman" w:hAnsi="Times New Roman" w:cs="Times New Roman"/>
          <w:sz w:val="24"/>
          <w:szCs w:val="24"/>
        </w:rPr>
        <w:t>Yingkou Online. [Internet]. [in Chinese] Liaoning launched Level 1 response for major public health emergency: what does it mean. [cited 2020 July 31]. Available from: https://www.sohu.com/a/368894114_120509461</w:t>
      </w:r>
    </w:p>
    <w:p w14:paraId="5022E845" w14:textId="77777777" w:rsidR="00CA7226" w:rsidRPr="00CA7226" w:rsidRDefault="00CA7226" w:rsidP="006E3EAC">
      <w:pPr>
        <w:pStyle w:val="ListParagraph"/>
        <w:numPr>
          <w:ilvl w:val="0"/>
          <w:numId w:val="1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A7226">
        <w:rPr>
          <w:rFonts w:ascii="Times New Roman" w:hAnsi="Times New Roman" w:cs="Times New Roman"/>
          <w:sz w:val="24"/>
          <w:szCs w:val="24"/>
        </w:rPr>
        <w:t>Yinchuan Government News. [Internet]. [in Chinese] Ningxia specified 10 measures to control epidemic. [cited 2020 July 31]. Available from: http://www.yinchuan.gov.cn/xwzx/toutiao/202001/t20200125_1932957.html</w:t>
      </w:r>
    </w:p>
    <w:p w14:paraId="66358AF6" w14:textId="77777777" w:rsidR="00CA7226" w:rsidRPr="00CA7226" w:rsidRDefault="00CA7226" w:rsidP="006E3EAC">
      <w:pPr>
        <w:pStyle w:val="ListParagraph"/>
        <w:numPr>
          <w:ilvl w:val="0"/>
          <w:numId w:val="1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A7226">
        <w:rPr>
          <w:rFonts w:ascii="Times New Roman" w:hAnsi="Times New Roman" w:cs="Times New Roman"/>
          <w:sz w:val="24"/>
          <w:szCs w:val="24"/>
        </w:rPr>
        <w:t>Sina Financial News. [Internet]. [in Chinese] To control the epidemic: Shaanxi launched Level 1 response for major public health emergency. [cited 2020 July 31]. Available from: https://baijiahao.baidu.com/s?id=1656710618995815901&amp;wfr=spider&amp;for=pc</w:t>
      </w:r>
    </w:p>
    <w:p w14:paraId="2F20EEC9" w14:textId="77777777" w:rsidR="00CA7226" w:rsidRPr="00CA7226" w:rsidRDefault="00CA7226" w:rsidP="006E3EAC">
      <w:pPr>
        <w:pStyle w:val="ListParagraph"/>
        <w:numPr>
          <w:ilvl w:val="0"/>
          <w:numId w:val="1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A7226">
        <w:rPr>
          <w:rFonts w:ascii="Times New Roman" w:hAnsi="Times New Roman" w:cs="Times New Roman"/>
          <w:sz w:val="24"/>
          <w:szCs w:val="24"/>
        </w:rPr>
        <w:t>Linyi Online. [Internet]. [in Chinese] Shandong’s cumulative confirmed cases reached 21! What shall “I” do according to the Level 1 response/. [cited 2020 July 31]. Available from: https://baijiahao.baidu.com/s?id=1656686620601457782&amp;wfr=spider&amp;for=pc</w:t>
      </w:r>
    </w:p>
    <w:p w14:paraId="1D7572AF" w14:textId="77777777" w:rsidR="00CA7226" w:rsidRPr="00CA7226" w:rsidRDefault="00CA7226" w:rsidP="006E3EAC">
      <w:pPr>
        <w:pStyle w:val="ListParagraph"/>
        <w:numPr>
          <w:ilvl w:val="0"/>
          <w:numId w:val="1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A7226">
        <w:rPr>
          <w:rFonts w:ascii="Times New Roman" w:hAnsi="Times New Roman" w:cs="Times New Roman"/>
          <w:sz w:val="24"/>
          <w:szCs w:val="24"/>
        </w:rPr>
        <w:t>Knews. [Internet]. [in Chinese] Shanghai launched the restricted measures to implement Level 1 response. [cited 2020 July 31]. Available from: https://baijiahao.baidu.com/s?id=1656613055749311826&amp;wfr=spider&amp;for=pc</w:t>
      </w:r>
    </w:p>
    <w:p w14:paraId="3DBD5900" w14:textId="77777777" w:rsidR="00CA7226" w:rsidRPr="00CA7226" w:rsidRDefault="00CA7226" w:rsidP="006E3EAC">
      <w:pPr>
        <w:pStyle w:val="ListParagraph"/>
        <w:numPr>
          <w:ilvl w:val="0"/>
          <w:numId w:val="1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A7226">
        <w:rPr>
          <w:rFonts w:ascii="Times New Roman" w:hAnsi="Times New Roman" w:cs="Times New Roman"/>
          <w:sz w:val="24"/>
          <w:szCs w:val="24"/>
        </w:rPr>
        <w:t>Shanxi Daily. [Internet]. [in Chinese] Shanxi launched Level 1 response! Do the following things! [cited 2020 July 31]. Available from: https://baijiahao.baidu.com/s?id=1656697531077809982&amp;wfr=spider&amp;for=pc</w:t>
      </w:r>
    </w:p>
    <w:p w14:paraId="240C1C09" w14:textId="77777777" w:rsidR="00CA7226" w:rsidRPr="00CA7226" w:rsidRDefault="00CA7226" w:rsidP="006E3EAC">
      <w:pPr>
        <w:pStyle w:val="ListParagraph"/>
        <w:numPr>
          <w:ilvl w:val="0"/>
          <w:numId w:val="1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A7226">
        <w:rPr>
          <w:rFonts w:ascii="Times New Roman" w:hAnsi="Times New Roman" w:cs="Times New Roman"/>
          <w:sz w:val="24"/>
          <w:szCs w:val="24"/>
        </w:rPr>
        <w:t>People’s Net. [Internet]. [in Chinese] Sichuan launched 8 measures to implement Level 1 response. [cited 2020 July 31]. Available from: http://sc.people.com.cn/n2/2020/0126/c379470-33744625.html</w:t>
      </w:r>
    </w:p>
    <w:p w14:paraId="7F9C403C" w14:textId="77777777" w:rsidR="00CA7226" w:rsidRPr="00CA7226" w:rsidRDefault="00CA7226" w:rsidP="006E3EAC">
      <w:pPr>
        <w:pStyle w:val="ListParagraph"/>
        <w:numPr>
          <w:ilvl w:val="0"/>
          <w:numId w:val="1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A7226">
        <w:rPr>
          <w:rFonts w:ascii="Times New Roman" w:hAnsi="Times New Roman" w:cs="Times New Roman"/>
          <w:sz w:val="24"/>
          <w:szCs w:val="24"/>
        </w:rPr>
        <w:t>Wuqing Life News. [Internet]. [in Chinese] Tianjin launched Level 1 response to face the COVID-19 challenges. [cited 2020 July 31]. Available from: https://m.sohu.com/a/368785569_167770/</w:t>
      </w:r>
    </w:p>
    <w:p w14:paraId="28593C21" w14:textId="77777777" w:rsidR="00CA7226" w:rsidRPr="00CA7226" w:rsidRDefault="00CA7226" w:rsidP="006E3EAC">
      <w:pPr>
        <w:pStyle w:val="ListParagraph"/>
        <w:numPr>
          <w:ilvl w:val="0"/>
          <w:numId w:val="1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A7226">
        <w:rPr>
          <w:rFonts w:ascii="Times New Roman" w:hAnsi="Times New Roman" w:cs="Times New Roman"/>
          <w:sz w:val="24"/>
          <w:szCs w:val="24"/>
        </w:rPr>
        <w:t>People’s Net. [Internet]. [in Chinese] Xinjiang: implement Level 1 response, work on epidemic control. [cited 2020 July 31]. Available from: http://xj.people.com.cn/n2/2020/0127/c186332-33746331.html</w:t>
      </w:r>
    </w:p>
    <w:p w14:paraId="02647B0F" w14:textId="77777777" w:rsidR="00CA7226" w:rsidRPr="00CA7226" w:rsidRDefault="00CA7226" w:rsidP="006E3EAC">
      <w:pPr>
        <w:pStyle w:val="ListParagraph"/>
        <w:numPr>
          <w:ilvl w:val="0"/>
          <w:numId w:val="1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A7226">
        <w:rPr>
          <w:rFonts w:ascii="Times New Roman" w:hAnsi="Times New Roman" w:cs="Times New Roman"/>
          <w:sz w:val="24"/>
          <w:szCs w:val="24"/>
        </w:rPr>
        <w:t>Yunnan Daily. [Internet]. [in Chinese] Yunnan launched Level 1 response for major public health emergency. [cited 2020 July 31]. Available from: http://www.gov.cn/xinwen/2020-01/29/content_5472881.htm</w:t>
      </w:r>
    </w:p>
    <w:p w14:paraId="63D1A359" w14:textId="303844BB" w:rsidR="00C40416" w:rsidRDefault="00CA7226" w:rsidP="006E3EAC">
      <w:pPr>
        <w:pStyle w:val="ListParagraph"/>
        <w:numPr>
          <w:ilvl w:val="0"/>
          <w:numId w:val="1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A7226">
        <w:rPr>
          <w:rFonts w:ascii="Times New Roman" w:hAnsi="Times New Roman" w:cs="Times New Roman"/>
          <w:sz w:val="24"/>
          <w:szCs w:val="24"/>
        </w:rPr>
        <w:lastRenderedPageBreak/>
        <w:t xml:space="preserve">Binjiang Publish. [Internet]. [in Chinese] Zhejiang launched Level 1 response and 10 restricted control measures. [cited 2020 July 31]. Available from: </w:t>
      </w:r>
      <w:hyperlink r:id="rId7" w:history="1">
        <w:r w:rsidR="00C40416" w:rsidRPr="0035175F">
          <w:rPr>
            <w:rStyle w:val="Hyperlink"/>
            <w:rFonts w:ascii="Times New Roman" w:hAnsi="Times New Roman" w:cs="Times New Roman"/>
            <w:sz w:val="24"/>
            <w:szCs w:val="24"/>
          </w:rPr>
          <w:t>https://baijiahao.baidu.com/s?id=1656595221348480440&amp;wfr=spider&amp;for=pc</w:t>
        </w:r>
      </w:hyperlink>
    </w:p>
    <w:p w14:paraId="6911606A" w14:textId="157C3E9A" w:rsidR="009E7A7A" w:rsidRPr="001C29AC" w:rsidRDefault="009E7A7A" w:rsidP="001C29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E7A7A" w:rsidRPr="001C29AC" w:rsidSect="007E7EC9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30FA60" w14:textId="77777777" w:rsidR="00B978A7" w:rsidRDefault="00B978A7" w:rsidP="00B00174">
      <w:r>
        <w:separator/>
      </w:r>
    </w:p>
  </w:endnote>
  <w:endnote w:type="continuationSeparator" w:id="0">
    <w:p w14:paraId="4C0F1C3A" w14:textId="77777777" w:rsidR="00B978A7" w:rsidRDefault="00B978A7" w:rsidP="00B001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Thorndale Duospace WT SC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270DDA" w14:textId="77777777" w:rsidR="00B978A7" w:rsidRDefault="00B978A7" w:rsidP="00B00174">
      <w:r>
        <w:separator/>
      </w:r>
    </w:p>
  </w:footnote>
  <w:footnote w:type="continuationSeparator" w:id="0">
    <w:p w14:paraId="53D9A288" w14:textId="77777777" w:rsidR="00B978A7" w:rsidRDefault="00B978A7" w:rsidP="00B001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53DFD"/>
    <w:multiLevelType w:val="hybridMultilevel"/>
    <w:tmpl w:val="83908A72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1ED7FEE"/>
    <w:multiLevelType w:val="hybridMultilevel"/>
    <w:tmpl w:val="61A2DB68"/>
    <w:lvl w:ilvl="0" w:tplc="F266B40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F777F20"/>
    <w:multiLevelType w:val="hybridMultilevel"/>
    <w:tmpl w:val="A0960D48"/>
    <w:lvl w:ilvl="0" w:tplc="06C8A344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42C12DE"/>
    <w:multiLevelType w:val="hybridMultilevel"/>
    <w:tmpl w:val="F1D88814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D020260"/>
    <w:multiLevelType w:val="hybridMultilevel"/>
    <w:tmpl w:val="9782BB42"/>
    <w:lvl w:ilvl="0" w:tplc="F266B40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0EF19E9"/>
    <w:multiLevelType w:val="hybridMultilevel"/>
    <w:tmpl w:val="5CFED67C"/>
    <w:lvl w:ilvl="0" w:tplc="C0BC809C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0FE607F"/>
    <w:multiLevelType w:val="hybridMultilevel"/>
    <w:tmpl w:val="4636E48A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4410947"/>
    <w:multiLevelType w:val="hybridMultilevel"/>
    <w:tmpl w:val="1ECCBBCE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6041F61"/>
    <w:multiLevelType w:val="hybridMultilevel"/>
    <w:tmpl w:val="2AA460CA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7E528CD"/>
    <w:multiLevelType w:val="hybridMultilevel"/>
    <w:tmpl w:val="0A84DA72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B464D47"/>
    <w:multiLevelType w:val="hybridMultilevel"/>
    <w:tmpl w:val="CD0CE1C6"/>
    <w:lvl w:ilvl="0" w:tplc="06C8A344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85979CE"/>
    <w:multiLevelType w:val="hybridMultilevel"/>
    <w:tmpl w:val="60B0A470"/>
    <w:lvl w:ilvl="0" w:tplc="F266B40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98B5683"/>
    <w:multiLevelType w:val="hybridMultilevel"/>
    <w:tmpl w:val="58A4EB9C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A532F38"/>
    <w:multiLevelType w:val="hybridMultilevel"/>
    <w:tmpl w:val="461CF278"/>
    <w:lvl w:ilvl="0" w:tplc="3C7E01EE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E311761"/>
    <w:multiLevelType w:val="hybridMultilevel"/>
    <w:tmpl w:val="359E357A"/>
    <w:lvl w:ilvl="0" w:tplc="9D483FA2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7BB0E65"/>
    <w:multiLevelType w:val="hybridMultilevel"/>
    <w:tmpl w:val="D24E8EEE"/>
    <w:lvl w:ilvl="0" w:tplc="0FB881A8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4A206B54"/>
    <w:multiLevelType w:val="hybridMultilevel"/>
    <w:tmpl w:val="F9B076E0"/>
    <w:lvl w:ilvl="0" w:tplc="5D9A45A4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4CF050F8"/>
    <w:multiLevelType w:val="hybridMultilevel"/>
    <w:tmpl w:val="14CC3D80"/>
    <w:lvl w:ilvl="0" w:tplc="901CF752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623268DA"/>
    <w:multiLevelType w:val="hybridMultilevel"/>
    <w:tmpl w:val="958EFE68"/>
    <w:lvl w:ilvl="0" w:tplc="901CF752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675611F8"/>
    <w:multiLevelType w:val="hybridMultilevel"/>
    <w:tmpl w:val="FBDCF02E"/>
    <w:lvl w:ilvl="0" w:tplc="7D52213E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67712793"/>
    <w:multiLevelType w:val="hybridMultilevel"/>
    <w:tmpl w:val="CD8C27A2"/>
    <w:lvl w:ilvl="0" w:tplc="F266B40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6BA8483E"/>
    <w:multiLevelType w:val="hybridMultilevel"/>
    <w:tmpl w:val="91A83E08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DC43C2B"/>
    <w:multiLevelType w:val="hybridMultilevel"/>
    <w:tmpl w:val="EB4ED416"/>
    <w:lvl w:ilvl="0" w:tplc="06C8A344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77B24382"/>
    <w:multiLevelType w:val="hybridMultilevel"/>
    <w:tmpl w:val="12547542"/>
    <w:lvl w:ilvl="0" w:tplc="F266B40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79DF3D60"/>
    <w:multiLevelType w:val="hybridMultilevel"/>
    <w:tmpl w:val="9A9AB04C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7B3B4D0F"/>
    <w:multiLevelType w:val="hybridMultilevel"/>
    <w:tmpl w:val="03F66764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7C7B3F24"/>
    <w:multiLevelType w:val="hybridMultilevel"/>
    <w:tmpl w:val="F34081B2"/>
    <w:lvl w:ilvl="0" w:tplc="06C8A344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7D0B6195"/>
    <w:multiLevelType w:val="hybridMultilevel"/>
    <w:tmpl w:val="C34822A0"/>
    <w:lvl w:ilvl="0" w:tplc="F266B40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1"/>
  </w:num>
  <w:num w:numId="2">
    <w:abstractNumId w:val="26"/>
  </w:num>
  <w:num w:numId="3">
    <w:abstractNumId w:val="10"/>
  </w:num>
  <w:num w:numId="4">
    <w:abstractNumId w:val="2"/>
  </w:num>
  <w:num w:numId="5">
    <w:abstractNumId w:val="22"/>
  </w:num>
  <w:num w:numId="6">
    <w:abstractNumId w:val="20"/>
  </w:num>
  <w:num w:numId="7">
    <w:abstractNumId w:val="1"/>
  </w:num>
  <w:num w:numId="8">
    <w:abstractNumId w:val="23"/>
  </w:num>
  <w:num w:numId="9">
    <w:abstractNumId w:val="4"/>
  </w:num>
  <w:num w:numId="10">
    <w:abstractNumId w:val="18"/>
  </w:num>
  <w:num w:numId="11">
    <w:abstractNumId w:val="17"/>
  </w:num>
  <w:num w:numId="12">
    <w:abstractNumId w:val="27"/>
  </w:num>
  <w:num w:numId="13">
    <w:abstractNumId w:val="16"/>
  </w:num>
  <w:num w:numId="14">
    <w:abstractNumId w:val="5"/>
  </w:num>
  <w:num w:numId="15">
    <w:abstractNumId w:val="14"/>
  </w:num>
  <w:num w:numId="16">
    <w:abstractNumId w:val="12"/>
  </w:num>
  <w:num w:numId="17">
    <w:abstractNumId w:val="13"/>
  </w:num>
  <w:num w:numId="18">
    <w:abstractNumId w:val="15"/>
  </w:num>
  <w:num w:numId="19">
    <w:abstractNumId w:val="19"/>
  </w:num>
  <w:num w:numId="20">
    <w:abstractNumId w:val="9"/>
  </w:num>
  <w:num w:numId="21">
    <w:abstractNumId w:val="6"/>
  </w:num>
  <w:num w:numId="22">
    <w:abstractNumId w:val="7"/>
  </w:num>
  <w:num w:numId="23">
    <w:abstractNumId w:val="24"/>
  </w:num>
  <w:num w:numId="24">
    <w:abstractNumId w:val="3"/>
  </w:num>
  <w:num w:numId="25">
    <w:abstractNumId w:val="8"/>
  </w:num>
  <w:num w:numId="26">
    <w:abstractNumId w:val="25"/>
  </w:num>
  <w:num w:numId="27">
    <w:abstractNumId w:val="21"/>
  </w:num>
  <w:num w:numId="28">
    <w:abstractNumId w:val="0"/>
  </w:num>
  <w:numIdMacAtCleanup w:val="2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501"/>
    <w:rsid w:val="00043947"/>
    <w:rsid w:val="00193D2C"/>
    <w:rsid w:val="001C29AC"/>
    <w:rsid w:val="001F711D"/>
    <w:rsid w:val="00202FBE"/>
    <w:rsid w:val="002939C7"/>
    <w:rsid w:val="003D2ED3"/>
    <w:rsid w:val="003E35E5"/>
    <w:rsid w:val="00423557"/>
    <w:rsid w:val="00480C6F"/>
    <w:rsid w:val="00483041"/>
    <w:rsid w:val="00483E8B"/>
    <w:rsid w:val="004D59D2"/>
    <w:rsid w:val="004D64E0"/>
    <w:rsid w:val="005672B9"/>
    <w:rsid w:val="005B61D6"/>
    <w:rsid w:val="00612D37"/>
    <w:rsid w:val="00622384"/>
    <w:rsid w:val="006B029D"/>
    <w:rsid w:val="006E3EAC"/>
    <w:rsid w:val="0073071C"/>
    <w:rsid w:val="007B5E2E"/>
    <w:rsid w:val="007E7EC9"/>
    <w:rsid w:val="00821702"/>
    <w:rsid w:val="00834529"/>
    <w:rsid w:val="00873501"/>
    <w:rsid w:val="008952ED"/>
    <w:rsid w:val="00954422"/>
    <w:rsid w:val="009E7A7A"/>
    <w:rsid w:val="00AA0843"/>
    <w:rsid w:val="00B00174"/>
    <w:rsid w:val="00B978A7"/>
    <w:rsid w:val="00BA5A25"/>
    <w:rsid w:val="00C3130C"/>
    <w:rsid w:val="00C40416"/>
    <w:rsid w:val="00CA7226"/>
    <w:rsid w:val="00E0093A"/>
    <w:rsid w:val="00E8002E"/>
    <w:rsid w:val="00F230C8"/>
    <w:rsid w:val="00F26D6C"/>
    <w:rsid w:val="00F61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1B5EE9"/>
  <w15:chartTrackingRefBased/>
  <w15:docId w15:val="{D1DAC6FB-A183-4DCC-8F1A-4D7301CE1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01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01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01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0174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00174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E7EC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EC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26D6C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26D6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22384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043947"/>
    <w:pPr>
      <w:widowControl/>
      <w:jc w:val="left"/>
    </w:pPr>
    <w:rPr>
      <w:rFonts w:ascii="Calibri" w:eastAsia="PMingLiU" w:hAnsi="Courier New" w:cs="Courier New"/>
      <w:kern w:val="0"/>
      <w:sz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043947"/>
    <w:rPr>
      <w:rFonts w:ascii="Calibri" w:eastAsia="PMingLiU" w:hAnsi="Courier New" w:cs="Courier New"/>
      <w:kern w:val="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E7A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A7A"/>
    <w:pPr>
      <w:widowControl/>
      <w:spacing w:after="160"/>
      <w:jc w:val="left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A7A"/>
    <w:rPr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31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baijiahao.baidu.com/s?id=1656595221348480440&amp;wfr=spider&amp;for=pc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32</Words>
  <Characters>9309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Jingxuan</dc:creator>
  <cp:keywords/>
  <dc:description/>
  <cp:lastModifiedBy>Marc Chong (CCRB)</cp:lastModifiedBy>
  <cp:revision>2</cp:revision>
  <dcterms:created xsi:type="dcterms:W3CDTF">2020-11-21T21:01:00Z</dcterms:created>
  <dcterms:modified xsi:type="dcterms:W3CDTF">2020-11-21T21:01:00Z</dcterms:modified>
</cp:coreProperties>
</file>